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8C91E" w14:textId="42A2C4CF" w:rsidR="00CC138C" w:rsidRDefault="00CC138C" w:rsidP="00CC138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992"/>
        <w:gridCol w:w="851"/>
        <w:gridCol w:w="992"/>
        <w:gridCol w:w="850"/>
        <w:gridCol w:w="993"/>
        <w:gridCol w:w="992"/>
        <w:gridCol w:w="992"/>
      </w:tblGrid>
      <w:tr w:rsidR="00CC138C" w:rsidRPr="00C73EB0" w14:paraId="0A4E1B4E" w14:textId="77777777" w:rsidTr="00DB1F7C">
        <w:tc>
          <w:tcPr>
            <w:tcW w:w="1271" w:type="dxa"/>
          </w:tcPr>
          <w:p w14:paraId="3C687EB5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bookmarkStart w:id="0" w:name="_Hlk514016654"/>
            <w:r w:rsidRPr="00C73EB0">
              <w:rPr>
                <w:rFonts w:ascii="Times New Roman" w:hAnsi="Times New Roman" w:cs="Times New Roman"/>
              </w:rPr>
              <w:t>Motif</w:t>
            </w:r>
          </w:p>
        </w:tc>
        <w:tc>
          <w:tcPr>
            <w:tcW w:w="1276" w:type="dxa"/>
          </w:tcPr>
          <w:p w14:paraId="0FD1B482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992" w:type="dxa"/>
          </w:tcPr>
          <w:p w14:paraId="7B068F0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Predict</w:t>
            </w:r>
          </w:p>
          <w:p w14:paraId="45A9FB6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SNP (%)</w:t>
            </w:r>
          </w:p>
        </w:tc>
        <w:tc>
          <w:tcPr>
            <w:tcW w:w="851" w:type="dxa"/>
          </w:tcPr>
          <w:p w14:paraId="251E5BA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MAPP</w:t>
            </w:r>
          </w:p>
          <w:p w14:paraId="18AE3F0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</w:p>
          <w:p w14:paraId="6FB5B07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92" w:type="dxa"/>
          </w:tcPr>
          <w:p w14:paraId="283F776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PhD-</w:t>
            </w:r>
          </w:p>
          <w:p w14:paraId="25D5ABC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SNP (%)</w:t>
            </w:r>
          </w:p>
        </w:tc>
        <w:tc>
          <w:tcPr>
            <w:tcW w:w="850" w:type="dxa"/>
          </w:tcPr>
          <w:p w14:paraId="112BAB9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Poly-Phen1</w:t>
            </w:r>
          </w:p>
          <w:p w14:paraId="53627F7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93" w:type="dxa"/>
          </w:tcPr>
          <w:p w14:paraId="04C1009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Poly-Phen2 (%)</w:t>
            </w:r>
          </w:p>
        </w:tc>
        <w:tc>
          <w:tcPr>
            <w:tcW w:w="992" w:type="dxa"/>
          </w:tcPr>
          <w:p w14:paraId="7B40DDE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SIFT</w:t>
            </w:r>
          </w:p>
          <w:p w14:paraId="028DA51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</w:p>
          <w:p w14:paraId="0F03F40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92" w:type="dxa"/>
          </w:tcPr>
          <w:p w14:paraId="25B53D4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SNAP</w:t>
            </w:r>
          </w:p>
          <w:p w14:paraId="34FCDF5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</w:p>
          <w:p w14:paraId="6411649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(%)</w:t>
            </w:r>
          </w:p>
        </w:tc>
      </w:tr>
      <w:tr w:rsidR="00CC138C" w:rsidRPr="00C73EB0" w14:paraId="6324CF0F" w14:textId="77777777" w:rsidTr="00DB1F7C">
        <w:tc>
          <w:tcPr>
            <w:tcW w:w="1271" w:type="dxa"/>
            <w:vMerge w:val="restart"/>
          </w:tcPr>
          <w:p w14:paraId="717A3641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Walker A</w:t>
            </w:r>
          </w:p>
        </w:tc>
        <w:tc>
          <w:tcPr>
            <w:tcW w:w="1276" w:type="dxa"/>
          </w:tcPr>
          <w:p w14:paraId="7880614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P37A </w:t>
            </w:r>
          </w:p>
        </w:tc>
        <w:tc>
          <w:tcPr>
            <w:tcW w:w="992" w:type="dxa"/>
            <w:shd w:val="clear" w:color="auto" w:fill="52FC36"/>
          </w:tcPr>
          <w:p w14:paraId="7021092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shd w:val="clear" w:color="auto" w:fill="52FC36"/>
          </w:tcPr>
          <w:p w14:paraId="3E69231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shd w:val="clear" w:color="auto" w:fill="52FC36"/>
          </w:tcPr>
          <w:p w14:paraId="62730D6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50" w:type="dxa"/>
            <w:shd w:val="clear" w:color="auto" w:fill="52FC36"/>
          </w:tcPr>
          <w:p w14:paraId="72D70F0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3F683FC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2" w:type="dxa"/>
            <w:shd w:val="clear" w:color="auto" w:fill="FF0000"/>
          </w:tcPr>
          <w:p w14:paraId="1D62C29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2" w:type="dxa"/>
            <w:shd w:val="clear" w:color="auto" w:fill="FF0000"/>
          </w:tcPr>
          <w:p w14:paraId="70CF7E1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6</w:t>
            </w:r>
          </w:p>
        </w:tc>
      </w:tr>
      <w:tr w:rsidR="00CC138C" w:rsidRPr="00C73EB0" w14:paraId="32F17E65" w14:textId="77777777" w:rsidTr="00DB1F7C">
        <w:tc>
          <w:tcPr>
            <w:tcW w:w="1271" w:type="dxa"/>
            <w:vMerge/>
          </w:tcPr>
          <w:p w14:paraId="16284DCA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3D01F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N38A</w:t>
            </w:r>
          </w:p>
        </w:tc>
        <w:tc>
          <w:tcPr>
            <w:tcW w:w="992" w:type="dxa"/>
            <w:shd w:val="clear" w:color="auto" w:fill="FF0000"/>
          </w:tcPr>
          <w:p w14:paraId="76815AC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5B84CD1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2" w:type="dxa"/>
            <w:shd w:val="clear" w:color="auto" w:fill="FF0000"/>
          </w:tcPr>
          <w:p w14:paraId="10BD307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50" w:type="dxa"/>
            <w:shd w:val="clear" w:color="auto" w:fill="FF0000"/>
          </w:tcPr>
          <w:p w14:paraId="44FA27A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4BCF9E9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7702C7E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40BD22E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9</w:t>
            </w:r>
          </w:p>
        </w:tc>
      </w:tr>
      <w:tr w:rsidR="00CC138C" w:rsidRPr="00C73EB0" w14:paraId="2AE5347B" w14:textId="77777777" w:rsidTr="00DB1F7C">
        <w:tc>
          <w:tcPr>
            <w:tcW w:w="1271" w:type="dxa"/>
            <w:vMerge/>
          </w:tcPr>
          <w:p w14:paraId="758AA72E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33C7C4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G41D</w:t>
            </w:r>
          </w:p>
        </w:tc>
        <w:tc>
          <w:tcPr>
            <w:tcW w:w="992" w:type="dxa"/>
            <w:shd w:val="clear" w:color="auto" w:fill="FF0000"/>
          </w:tcPr>
          <w:p w14:paraId="2278B7A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51" w:type="dxa"/>
            <w:shd w:val="clear" w:color="auto" w:fill="FF0000"/>
          </w:tcPr>
          <w:p w14:paraId="0C29CE1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  <w:shd w:val="clear" w:color="auto" w:fill="FF0000"/>
          </w:tcPr>
          <w:p w14:paraId="3AD52FF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shd w:val="clear" w:color="auto" w:fill="FF0000"/>
          </w:tcPr>
          <w:p w14:paraId="1F9CD84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5F21668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1F66D08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465AF7E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</w:tr>
      <w:tr w:rsidR="00CC138C" w:rsidRPr="00C73EB0" w14:paraId="6B6CC75C" w14:textId="77777777" w:rsidTr="00DB1F7C">
        <w:tc>
          <w:tcPr>
            <w:tcW w:w="1271" w:type="dxa"/>
            <w:vMerge/>
          </w:tcPr>
          <w:p w14:paraId="361B2B2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B5424AE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K42R</w:t>
            </w:r>
          </w:p>
        </w:tc>
        <w:tc>
          <w:tcPr>
            <w:tcW w:w="992" w:type="dxa"/>
            <w:shd w:val="clear" w:color="auto" w:fill="FF0000"/>
          </w:tcPr>
          <w:p w14:paraId="760FFE0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5E92269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2" w:type="dxa"/>
            <w:shd w:val="clear" w:color="auto" w:fill="FF0000"/>
          </w:tcPr>
          <w:p w14:paraId="27DE6D9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50" w:type="dxa"/>
            <w:shd w:val="clear" w:color="auto" w:fill="FF0000"/>
          </w:tcPr>
          <w:p w14:paraId="1B1FA07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275C925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2566A63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6E025B1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9</w:t>
            </w:r>
          </w:p>
        </w:tc>
      </w:tr>
      <w:tr w:rsidR="00CC138C" w:rsidRPr="00C73EB0" w14:paraId="5F15ADF9" w14:textId="77777777" w:rsidTr="00DB1F7C">
        <w:tc>
          <w:tcPr>
            <w:tcW w:w="1271" w:type="dxa"/>
            <w:vMerge/>
          </w:tcPr>
          <w:p w14:paraId="4728FE25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AAAB6AC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K42M</w:t>
            </w:r>
          </w:p>
        </w:tc>
        <w:tc>
          <w:tcPr>
            <w:tcW w:w="992" w:type="dxa"/>
            <w:shd w:val="clear" w:color="auto" w:fill="FF0000"/>
          </w:tcPr>
          <w:p w14:paraId="522EA72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62D00FC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FF0000"/>
          </w:tcPr>
          <w:p w14:paraId="62FA72D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0" w:type="dxa"/>
            <w:shd w:val="clear" w:color="auto" w:fill="FF0000"/>
          </w:tcPr>
          <w:p w14:paraId="3D13FC9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42CD207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526259C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221A1EA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9</w:t>
            </w:r>
          </w:p>
        </w:tc>
      </w:tr>
      <w:tr w:rsidR="00CC138C" w:rsidRPr="00C73EB0" w14:paraId="4008A812" w14:textId="77777777" w:rsidTr="00DB1F7C">
        <w:tc>
          <w:tcPr>
            <w:tcW w:w="1271" w:type="dxa"/>
            <w:vMerge/>
          </w:tcPr>
          <w:p w14:paraId="5DC01F1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E75BC4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K42E</w:t>
            </w:r>
          </w:p>
        </w:tc>
        <w:tc>
          <w:tcPr>
            <w:tcW w:w="992" w:type="dxa"/>
            <w:shd w:val="clear" w:color="auto" w:fill="FF0000"/>
          </w:tcPr>
          <w:p w14:paraId="75C5B4F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3CBCE75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2" w:type="dxa"/>
            <w:shd w:val="clear" w:color="auto" w:fill="FF0000"/>
          </w:tcPr>
          <w:p w14:paraId="3602B1B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0" w:type="dxa"/>
            <w:shd w:val="clear" w:color="auto" w:fill="FF0000"/>
          </w:tcPr>
          <w:p w14:paraId="2068A88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6A15FDD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68B8D15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1542D59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</w:tr>
      <w:tr w:rsidR="00CC138C" w:rsidRPr="00C73EB0" w14:paraId="374CCF9D" w14:textId="77777777" w:rsidTr="00DB1F7C">
        <w:tc>
          <w:tcPr>
            <w:tcW w:w="1271" w:type="dxa"/>
            <w:vMerge/>
          </w:tcPr>
          <w:p w14:paraId="27248671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F4676F7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K42A</w:t>
            </w:r>
          </w:p>
        </w:tc>
        <w:tc>
          <w:tcPr>
            <w:tcW w:w="992" w:type="dxa"/>
            <w:shd w:val="clear" w:color="auto" w:fill="FF0000"/>
          </w:tcPr>
          <w:p w14:paraId="0D4EBA6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2050A3C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92" w:type="dxa"/>
            <w:shd w:val="clear" w:color="auto" w:fill="FF0000"/>
          </w:tcPr>
          <w:p w14:paraId="50A7FE4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50" w:type="dxa"/>
            <w:shd w:val="clear" w:color="auto" w:fill="FF0000"/>
          </w:tcPr>
          <w:p w14:paraId="57D1F23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2C45B8F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09D6A4A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0A77F70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5</w:t>
            </w:r>
          </w:p>
        </w:tc>
      </w:tr>
      <w:tr w:rsidR="00CC138C" w:rsidRPr="00C73EB0" w14:paraId="1E47C6FA" w14:textId="77777777" w:rsidTr="00DB1F7C">
        <w:tc>
          <w:tcPr>
            <w:tcW w:w="1271" w:type="dxa"/>
          </w:tcPr>
          <w:p w14:paraId="18C58E7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Q-loop</w:t>
            </w:r>
          </w:p>
        </w:tc>
        <w:tc>
          <w:tcPr>
            <w:tcW w:w="1276" w:type="dxa"/>
          </w:tcPr>
          <w:p w14:paraId="6DF7D35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Q159H</w:t>
            </w:r>
          </w:p>
        </w:tc>
        <w:tc>
          <w:tcPr>
            <w:tcW w:w="992" w:type="dxa"/>
            <w:shd w:val="clear" w:color="auto" w:fill="FF0000"/>
          </w:tcPr>
          <w:p w14:paraId="57743F9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21B9907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2" w:type="dxa"/>
            <w:shd w:val="clear" w:color="auto" w:fill="FF0000"/>
          </w:tcPr>
          <w:p w14:paraId="66E775E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50" w:type="dxa"/>
            <w:shd w:val="clear" w:color="auto" w:fill="FF0000"/>
          </w:tcPr>
          <w:p w14:paraId="58A1F40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581ABE3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shd w:val="clear" w:color="auto" w:fill="FF0000"/>
          </w:tcPr>
          <w:p w14:paraId="14FFA3B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2E3765C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5</w:t>
            </w:r>
          </w:p>
        </w:tc>
      </w:tr>
      <w:tr w:rsidR="00CC138C" w:rsidRPr="00C73EB0" w14:paraId="7774415F" w14:textId="77777777" w:rsidTr="00DB1F7C">
        <w:tc>
          <w:tcPr>
            <w:tcW w:w="1271" w:type="dxa"/>
            <w:vMerge w:val="restart"/>
          </w:tcPr>
          <w:p w14:paraId="42A93631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  <w:p w14:paraId="7090D9A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  <w:p w14:paraId="7FFBC6E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  <w:p w14:paraId="790B15FC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  <w:p w14:paraId="3957650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  <w:p w14:paraId="68CC6AFA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  <w:p w14:paraId="0530EF10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Zinc hook</w:t>
            </w:r>
          </w:p>
        </w:tc>
        <w:tc>
          <w:tcPr>
            <w:tcW w:w="1276" w:type="dxa"/>
          </w:tcPr>
          <w:p w14:paraId="414FDE0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S635A</w:t>
            </w:r>
          </w:p>
        </w:tc>
        <w:tc>
          <w:tcPr>
            <w:tcW w:w="992" w:type="dxa"/>
            <w:shd w:val="clear" w:color="auto" w:fill="52FC36"/>
          </w:tcPr>
          <w:p w14:paraId="30067D2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51" w:type="dxa"/>
            <w:shd w:val="clear" w:color="auto" w:fill="52FC36"/>
          </w:tcPr>
          <w:p w14:paraId="03FB1DC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shd w:val="clear" w:color="auto" w:fill="52FC36"/>
          </w:tcPr>
          <w:p w14:paraId="53B1228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  <w:shd w:val="clear" w:color="auto" w:fill="FF0000"/>
          </w:tcPr>
          <w:p w14:paraId="4D86250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52FC36"/>
          </w:tcPr>
          <w:p w14:paraId="2E46654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2" w:type="dxa"/>
            <w:shd w:val="clear" w:color="auto" w:fill="52FC36"/>
          </w:tcPr>
          <w:p w14:paraId="5DA89E2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  <w:shd w:val="clear" w:color="auto" w:fill="52FC36"/>
          </w:tcPr>
          <w:p w14:paraId="28C70E1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1</w:t>
            </w:r>
          </w:p>
        </w:tc>
      </w:tr>
      <w:tr w:rsidR="00CC138C" w:rsidRPr="00C73EB0" w14:paraId="51B70EDB" w14:textId="77777777" w:rsidTr="00DB1F7C">
        <w:tc>
          <w:tcPr>
            <w:tcW w:w="1271" w:type="dxa"/>
            <w:vMerge/>
          </w:tcPr>
          <w:p w14:paraId="41FCE27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89640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S635G</w:t>
            </w:r>
          </w:p>
        </w:tc>
        <w:tc>
          <w:tcPr>
            <w:tcW w:w="992" w:type="dxa"/>
            <w:shd w:val="clear" w:color="auto" w:fill="52FC36"/>
          </w:tcPr>
          <w:p w14:paraId="3ACEFDC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51" w:type="dxa"/>
            <w:shd w:val="clear" w:color="auto" w:fill="52FC36"/>
          </w:tcPr>
          <w:p w14:paraId="31EA1BE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2" w:type="dxa"/>
            <w:shd w:val="clear" w:color="auto" w:fill="52FC36"/>
          </w:tcPr>
          <w:p w14:paraId="7D3D1C4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  <w:shd w:val="clear" w:color="auto" w:fill="FF0000"/>
          </w:tcPr>
          <w:p w14:paraId="2C727B7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52FC36"/>
          </w:tcPr>
          <w:p w14:paraId="3EF7CD4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shd w:val="clear" w:color="auto" w:fill="52FC36"/>
          </w:tcPr>
          <w:p w14:paraId="438A6A4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  <w:shd w:val="clear" w:color="auto" w:fill="52FC36"/>
          </w:tcPr>
          <w:p w14:paraId="301C88C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8</w:t>
            </w:r>
          </w:p>
        </w:tc>
      </w:tr>
      <w:tr w:rsidR="00CC138C" w:rsidRPr="00C73EB0" w14:paraId="7308167E" w14:textId="77777777" w:rsidTr="00DB1F7C">
        <w:tc>
          <w:tcPr>
            <w:tcW w:w="1271" w:type="dxa"/>
            <w:vMerge/>
          </w:tcPr>
          <w:p w14:paraId="76C1D0F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47B1CD5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S679R</w:t>
            </w:r>
          </w:p>
        </w:tc>
        <w:tc>
          <w:tcPr>
            <w:tcW w:w="992" w:type="dxa"/>
            <w:shd w:val="clear" w:color="auto" w:fill="52FC36"/>
          </w:tcPr>
          <w:p w14:paraId="020DBD5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51" w:type="dxa"/>
            <w:shd w:val="clear" w:color="auto" w:fill="52FC36"/>
          </w:tcPr>
          <w:p w14:paraId="64269C8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2" w:type="dxa"/>
            <w:shd w:val="clear" w:color="auto" w:fill="52FC36"/>
          </w:tcPr>
          <w:p w14:paraId="384F0D8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0" w:type="dxa"/>
            <w:shd w:val="clear" w:color="auto" w:fill="52FC36"/>
          </w:tcPr>
          <w:p w14:paraId="4BC5FC6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0570125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2" w:type="dxa"/>
            <w:shd w:val="clear" w:color="auto" w:fill="FF0000"/>
          </w:tcPr>
          <w:p w14:paraId="377D870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52FC36"/>
          </w:tcPr>
          <w:p w14:paraId="65B1DA1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8</w:t>
            </w:r>
          </w:p>
        </w:tc>
      </w:tr>
      <w:tr w:rsidR="00CC138C" w:rsidRPr="00C73EB0" w14:paraId="09B91E72" w14:textId="77777777" w:rsidTr="00DB1F7C">
        <w:tc>
          <w:tcPr>
            <w:tcW w:w="1271" w:type="dxa"/>
            <w:vMerge/>
          </w:tcPr>
          <w:p w14:paraId="1853C8D3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14C139A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C680G</w:t>
            </w:r>
          </w:p>
        </w:tc>
        <w:tc>
          <w:tcPr>
            <w:tcW w:w="992" w:type="dxa"/>
            <w:shd w:val="clear" w:color="auto" w:fill="52FC36"/>
          </w:tcPr>
          <w:p w14:paraId="3E98E9B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  <w:shd w:val="clear" w:color="auto" w:fill="52FC36"/>
          </w:tcPr>
          <w:p w14:paraId="0B49F09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52FC36"/>
          </w:tcPr>
          <w:p w14:paraId="2EA06B3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0" w:type="dxa"/>
            <w:shd w:val="clear" w:color="auto" w:fill="FF0000"/>
          </w:tcPr>
          <w:p w14:paraId="5B3CD41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52FC36"/>
          </w:tcPr>
          <w:p w14:paraId="47A19DB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2" w:type="dxa"/>
            <w:shd w:val="clear" w:color="auto" w:fill="FF0000"/>
          </w:tcPr>
          <w:p w14:paraId="1E2D79F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2" w:type="dxa"/>
            <w:shd w:val="clear" w:color="auto" w:fill="FF0000"/>
          </w:tcPr>
          <w:p w14:paraId="51AD8AF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6</w:t>
            </w:r>
          </w:p>
        </w:tc>
      </w:tr>
      <w:tr w:rsidR="00CC138C" w:rsidRPr="00C73EB0" w14:paraId="276EF240" w14:textId="77777777" w:rsidTr="00DB1F7C">
        <w:tc>
          <w:tcPr>
            <w:tcW w:w="1271" w:type="dxa"/>
            <w:vMerge/>
          </w:tcPr>
          <w:p w14:paraId="1DD1A06E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046B77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C680N</w:t>
            </w:r>
          </w:p>
        </w:tc>
        <w:tc>
          <w:tcPr>
            <w:tcW w:w="992" w:type="dxa"/>
            <w:shd w:val="clear" w:color="auto" w:fill="52FC36"/>
          </w:tcPr>
          <w:p w14:paraId="5A9B5CF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  <w:shd w:val="clear" w:color="auto" w:fill="52FC36"/>
          </w:tcPr>
          <w:p w14:paraId="154B4EE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  <w:shd w:val="clear" w:color="auto" w:fill="52FC36"/>
          </w:tcPr>
          <w:p w14:paraId="051F74A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0" w:type="dxa"/>
            <w:shd w:val="clear" w:color="auto" w:fill="FF0000"/>
          </w:tcPr>
          <w:p w14:paraId="22C9DD2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52FC36"/>
          </w:tcPr>
          <w:p w14:paraId="35357EB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2" w:type="dxa"/>
            <w:shd w:val="clear" w:color="auto" w:fill="FF0000"/>
          </w:tcPr>
          <w:p w14:paraId="604A83F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  <w:shd w:val="clear" w:color="auto" w:fill="FF0000"/>
          </w:tcPr>
          <w:p w14:paraId="25B4E2D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6</w:t>
            </w:r>
          </w:p>
        </w:tc>
      </w:tr>
      <w:tr w:rsidR="00CC138C" w:rsidRPr="00C73EB0" w14:paraId="3D31505E" w14:textId="77777777" w:rsidTr="00DB1F7C">
        <w:tc>
          <w:tcPr>
            <w:tcW w:w="1271" w:type="dxa"/>
            <w:vMerge/>
          </w:tcPr>
          <w:p w14:paraId="6650582A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533812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C681G</w:t>
            </w:r>
          </w:p>
        </w:tc>
        <w:tc>
          <w:tcPr>
            <w:tcW w:w="992" w:type="dxa"/>
            <w:shd w:val="clear" w:color="auto" w:fill="FF0000"/>
          </w:tcPr>
          <w:p w14:paraId="1A9AEB3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443DC32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92" w:type="dxa"/>
            <w:shd w:val="clear" w:color="auto" w:fill="FF0000"/>
          </w:tcPr>
          <w:p w14:paraId="10741E1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50" w:type="dxa"/>
            <w:shd w:val="clear" w:color="auto" w:fill="FF0000"/>
          </w:tcPr>
          <w:p w14:paraId="51B2FBF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5A78577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shd w:val="clear" w:color="auto" w:fill="FF0000"/>
          </w:tcPr>
          <w:p w14:paraId="55C0674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514773C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2</w:t>
            </w:r>
          </w:p>
        </w:tc>
      </w:tr>
      <w:tr w:rsidR="00CC138C" w:rsidRPr="00C73EB0" w14:paraId="069FC724" w14:textId="77777777" w:rsidTr="00DB1F7C">
        <w:tc>
          <w:tcPr>
            <w:tcW w:w="1271" w:type="dxa"/>
            <w:vMerge/>
          </w:tcPr>
          <w:p w14:paraId="27E4ED0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4661F4E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C681A</w:t>
            </w:r>
          </w:p>
        </w:tc>
        <w:tc>
          <w:tcPr>
            <w:tcW w:w="992" w:type="dxa"/>
            <w:shd w:val="clear" w:color="auto" w:fill="FF0000"/>
          </w:tcPr>
          <w:p w14:paraId="2CCBAD2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1CBFA03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92" w:type="dxa"/>
            <w:shd w:val="clear" w:color="auto" w:fill="FF0000"/>
          </w:tcPr>
          <w:p w14:paraId="7E733EE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50" w:type="dxa"/>
            <w:shd w:val="clear" w:color="auto" w:fill="FF0000"/>
          </w:tcPr>
          <w:p w14:paraId="26409EE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181CB0F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2" w:type="dxa"/>
            <w:shd w:val="clear" w:color="auto" w:fill="FF0000"/>
          </w:tcPr>
          <w:p w14:paraId="1FBD3A7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3979899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2</w:t>
            </w:r>
          </w:p>
        </w:tc>
      </w:tr>
      <w:tr w:rsidR="00CC138C" w:rsidRPr="00C73EB0" w14:paraId="5ECEB5B4" w14:textId="77777777" w:rsidTr="00DB1F7C">
        <w:tc>
          <w:tcPr>
            <w:tcW w:w="1271" w:type="dxa"/>
            <w:vMerge/>
          </w:tcPr>
          <w:p w14:paraId="3AA7516C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EB6F8E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C681S</w:t>
            </w:r>
          </w:p>
        </w:tc>
        <w:tc>
          <w:tcPr>
            <w:tcW w:w="992" w:type="dxa"/>
            <w:shd w:val="clear" w:color="auto" w:fill="FF0000"/>
          </w:tcPr>
          <w:p w14:paraId="462373D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1" w:type="dxa"/>
            <w:shd w:val="clear" w:color="auto" w:fill="FF0000"/>
          </w:tcPr>
          <w:p w14:paraId="591F4C4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FF0000"/>
          </w:tcPr>
          <w:p w14:paraId="20BF205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50" w:type="dxa"/>
            <w:shd w:val="clear" w:color="auto" w:fill="FF0000"/>
          </w:tcPr>
          <w:p w14:paraId="5F48281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6E377BB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2" w:type="dxa"/>
            <w:shd w:val="clear" w:color="auto" w:fill="FF0000"/>
          </w:tcPr>
          <w:p w14:paraId="6192B2A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52FC36"/>
          </w:tcPr>
          <w:p w14:paraId="53DCF5C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0</w:t>
            </w:r>
          </w:p>
        </w:tc>
      </w:tr>
      <w:tr w:rsidR="00CC138C" w:rsidRPr="00C73EB0" w14:paraId="40DADC92" w14:textId="77777777" w:rsidTr="00DB1F7C">
        <w:tc>
          <w:tcPr>
            <w:tcW w:w="1271" w:type="dxa"/>
            <w:vMerge/>
          </w:tcPr>
          <w:p w14:paraId="3B1D9A60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9B8227F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P682R</w:t>
            </w:r>
          </w:p>
        </w:tc>
        <w:tc>
          <w:tcPr>
            <w:tcW w:w="992" w:type="dxa"/>
            <w:shd w:val="clear" w:color="auto" w:fill="FF0000"/>
          </w:tcPr>
          <w:p w14:paraId="2810693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1" w:type="dxa"/>
            <w:shd w:val="clear" w:color="auto" w:fill="FF0000"/>
          </w:tcPr>
          <w:p w14:paraId="18A1E97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2" w:type="dxa"/>
            <w:shd w:val="clear" w:color="auto" w:fill="52FC36"/>
          </w:tcPr>
          <w:p w14:paraId="1685EBF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0" w:type="dxa"/>
            <w:shd w:val="clear" w:color="auto" w:fill="52FC36"/>
          </w:tcPr>
          <w:p w14:paraId="2ABB5BD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FF0000"/>
          </w:tcPr>
          <w:p w14:paraId="70BF4ED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2" w:type="dxa"/>
            <w:shd w:val="clear" w:color="auto" w:fill="FF0000"/>
          </w:tcPr>
          <w:p w14:paraId="7641C64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5461A3E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6</w:t>
            </w:r>
          </w:p>
        </w:tc>
      </w:tr>
      <w:tr w:rsidR="00CC138C" w:rsidRPr="00C73EB0" w14:paraId="5736E36C" w14:textId="77777777" w:rsidTr="00DB1F7C">
        <w:tc>
          <w:tcPr>
            <w:tcW w:w="1271" w:type="dxa"/>
            <w:vMerge/>
          </w:tcPr>
          <w:p w14:paraId="274C913A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6C1CC9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P682E</w:t>
            </w:r>
          </w:p>
        </w:tc>
        <w:tc>
          <w:tcPr>
            <w:tcW w:w="992" w:type="dxa"/>
            <w:shd w:val="clear" w:color="auto" w:fill="FF0000"/>
          </w:tcPr>
          <w:p w14:paraId="3199262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shd w:val="clear" w:color="auto" w:fill="FF0000"/>
          </w:tcPr>
          <w:p w14:paraId="5B58BB6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2" w:type="dxa"/>
            <w:shd w:val="clear" w:color="auto" w:fill="52FC36"/>
          </w:tcPr>
          <w:p w14:paraId="7619F1B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  <w:shd w:val="clear" w:color="auto" w:fill="FF0000"/>
          </w:tcPr>
          <w:p w14:paraId="5C5C275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565E37A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shd w:val="clear" w:color="auto" w:fill="FF0000"/>
          </w:tcPr>
          <w:p w14:paraId="7789F5F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02AD8E4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6</w:t>
            </w:r>
          </w:p>
        </w:tc>
      </w:tr>
      <w:tr w:rsidR="00CC138C" w:rsidRPr="00C73EB0" w14:paraId="60E4809A" w14:textId="77777777" w:rsidTr="00DB1F7C">
        <w:tc>
          <w:tcPr>
            <w:tcW w:w="1271" w:type="dxa"/>
            <w:vMerge/>
          </w:tcPr>
          <w:p w14:paraId="6FBF8C9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2814BF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P682A</w:t>
            </w:r>
          </w:p>
        </w:tc>
        <w:tc>
          <w:tcPr>
            <w:tcW w:w="992" w:type="dxa"/>
            <w:shd w:val="clear" w:color="auto" w:fill="3CFC1C"/>
          </w:tcPr>
          <w:p w14:paraId="554CAED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1" w:type="dxa"/>
            <w:shd w:val="clear" w:color="auto" w:fill="3CFC1C"/>
          </w:tcPr>
          <w:p w14:paraId="79DBE24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shd w:val="clear" w:color="auto" w:fill="3CFC1C"/>
          </w:tcPr>
          <w:p w14:paraId="0384301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  <w:shd w:val="clear" w:color="auto" w:fill="3CFC1C"/>
          </w:tcPr>
          <w:p w14:paraId="0135665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FF0000"/>
          </w:tcPr>
          <w:p w14:paraId="78A3700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2" w:type="dxa"/>
            <w:shd w:val="clear" w:color="auto" w:fill="FF0000"/>
          </w:tcPr>
          <w:p w14:paraId="310E336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3CFC1C"/>
          </w:tcPr>
          <w:p w14:paraId="08D7FBD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5</w:t>
            </w:r>
          </w:p>
        </w:tc>
      </w:tr>
      <w:tr w:rsidR="00CC138C" w:rsidRPr="00C73EB0" w14:paraId="311F2554" w14:textId="77777777" w:rsidTr="00DB1F7C">
        <w:tc>
          <w:tcPr>
            <w:tcW w:w="1271" w:type="dxa"/>
            <w:vMerge/>
          </w:tcPr>
          <w:p w14:paraId="39268191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545678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V683R</w:t>
            </w:r>
          </w:p>
        </w:tc>
        <w:tc>
          <w:tcPr>
            <w:tcW w:w="992" w:type="dxa"/>
            <w:shd w:val="clear" w:color="auto" w:fill="52FC36"/>
          </w:tcPr>
          <w:p w14:paraId="22A257D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51" w:type="dxa"/>
            <w:shd w:val="clear" w:color="auto" w:fill="52FC36"/>
          </w:tcPr>
          <w:p w14:paraId="49101E0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92" w:type="dxa"/>
            <w:shd w:val="clear" w:color="auto" w:fill="52FC36"/>
          </w:tcPr>
          <w:p w14:paraId="0A5DE83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0" w:type="dxa"/>
            <w:shd w:val="clear" w:color="auto" w:fill="52FC36"/>
          </w:tcPr>
          <w:p w14:paraId="4FA2336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52FC36"/>
          </w:tcPr>
          <w:p w14:paraId="1C9A39A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  <w:shd w:val="clear" w:color="auto" w:fill="FF0000"/>
          </w:tcPr>
          <w:p w14:paraId="63A2899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6D85627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</w:tr>
      <w:tr w:rsidR="00CC138C" w:rsidRPr="00C73EB0" w14:paraId="20D58422" w14:textId="77777777" w:rsidTr="00DB1F7C">
        <w:tc>
          <w:tcPr>
            <w:tcW w:w="1271" w:type="dxa"/>
            <w:vMerge/>
          </w:tcPr>
          <w:p w14:paraId="12E7E70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597A7E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V683I</w:t>
            </w:r>
          </w:p>
        </w:tc>
        <w:tc>
          <w:tcPr>
            <w:tcW w:w="992" w:type="dxa"/>
            <w:shd w:val="clear" w:color="auto" w:fill="52FC36"/>
          </w:tcPr>
          <w:p w14:paraId="06111C0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1" w:type="dxa"/>
            <w:shd w:val="clear" w:color="auto" w:fill="52FC36"/>
          </w:tcPr>
          <w:p w14:paraId="596C89C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52FC36"/>
          </w:tcPr>
          <w:p w14:paraId="33EED70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  <w:shd w:val="clear" w:color="auto" w:fill="52FC36"/>
          </w:tcPr>
          <w:p w14:paraId="6CBC472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0E0205E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2" w:type="dxa"/>
            <w:shd w:val="clear" w:color="auto" w:fill="FF0000"/>
          </w:tcPr>
          <w:p w14:paraId="7EA8151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  <w:shd w:val="clear" w:color="auto" w:fill="52FC36"/>
          </w:tcPr>
          <w:p w14:paraId="113E5F2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5</w:t>
            </w:r>
          </w:p>
        </w:tc>
      </w:tr>
      <w:tr w:rsidR="00CC138C" w:rsidRPr="00C73EB0" w14:paraId="0712C1F1" w14:textId="77777777" w:rsidTr="00DB1F7C">
        <w:tc>
          <w:tcPr>
            <w:tcW w:w="1271" w:type="dxa"/>
            <w:vMerge/>
          </w:tcPr>
          <w:p w14:paraId="3A3AD6D5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E5071F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C684G</w:t>
            </w:r>
          </w:p>
        </w:tc>
        <w:tc>
          <w:tcPr>
            <w:tcW w:w="992" w:type="dxa"/>
            <w:shd w:val="clear" w:color="auto" w:fill="FF0000"/>
          </w:tcPr>
          <w:p w14:paraId="6F31AAC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5F70C8F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92" w:type="dxa"/>
            <w:shd w:val="clear" w:color="auto" w:fill="FF0000"/>
          </w:tcPr>
          <w:p w14:paraId="04DB7D2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0" w:type="dxa"/>
            <w:shd w:val="clear" w:color="auto" w:fill="FF0000"/>
          </w:tcPr>
          <w:p w14:paraId="735C586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38B8DD4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270D057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399793E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</w:tr>
      <w:tr w:rsidR="00CC138C" w:rsidRPr="00C73EB0" w14:paraId="1D7E3BC9" w14:textId="77777777" w:rsidTr="00DB1F7C">
        <w:tc>
          <w:tcPr>
            <w:tcW w:w="1271" w:type="dxa"/>
            <w:vMerge/>
          </w:tcPr>
          <w:p w14:paraId="75A7020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05D1B0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C684A</w:t>
            </w:r>
          </w:p>
        </w:tc>
        <w:tc>
          <w:tcPr>
            <w:tcW w:w="992" w:type="dxa"/>
            <w:shd w:val="clear" w:color="auto" w:fill="FF0000"/>
          </w:tcPr>
          <w:p w14:paraId="314A0C4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00C4DFC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92" w:type="dxa"/>
            <w:shd w:val="clear" w:color="auto" w:fill="FF0000"/>
          </w:tcPr>
          <w:p w14:paraId="1BC87CD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0" w:type="dxa"/>
            <w:shd w:val="clear" w:color="auto" w:fill="FF0000"/>
          </w:tcPr>
          <w:p w14:paraId="75698DB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6D6E430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3A0EB69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6180991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2</w:t>
            </w:r>
          </w:p>
        </w:tc>
      </w:tr>
      <w:tr w:rsidR="00CC138C" w:rsidRPr="00C73EB0" w14:paraId="757CE0A8" w14:textId="77777777" w:rsidTr="00DB1F7C">
        <w:tc>
          <w:tcPr>
            <w:tcW w:w="1271" w:type="dxa"/>
            <w:vMerge/>
          </w:tcPr>
          <w:p w14:paraId="0EC8507C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5C45CF2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C684R</w:t>
            </w:r>
          </w:p>
        </w:tc>
        <w:tc>
          <w:tcPr>
            <w:tcW w:w="992" w:type="dxa"/>
            <w:shd w:val="clear" w:color="auto" w:fill="FF0000"/>
          </w:tcPr>
          <w:p w14:paraId="492E76B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168D63A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92" w:type="dxa"/>
            <w:shd w:val="clear" w:color="auto" w:fill="FF0000"/>
          </w:tcPr>
          <w:p w14:paraId="4934222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shd w:val="clear" w:color="auto" w:fill="FF0000"/>
          </w:tcPr>
          <w:p w14:paraId="701020D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35C9BC8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1752D68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5FFC84B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5</w:t>
            </w:r>
          </w:p>
        </w:tc>
      </w:tr>
      <w:tr w:rsidR="00CC138C" w:rsidRPr="00C73EB0" w14:paraId="12E6C8D4" w14:textId="77777777" w:rsidTr="00DB1F7C">
        <w:tc>
          <w:tcPr>
            <w:tcW w:w="1271" w:type="dxa"/>
            <w:vMerge/>
          </w:tcPr>
          <w:p w14:paraId="52C38E5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3926AE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C684S</w:t>
            </w:r>
          </w:p>
        </w:tc>
        <w:tc>
          <w:tcPr>
            <w:tcW w:w="992" w:type="dxa"/>
            <w:shd w:val="clear" w:color="auto" w:fill="FF0000"/>
          </w:tcPr>
          <w:p w14:paraId="328DB11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00CF649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FF0000"/>
          </w:tcPr>
          <w:p w14:paraId="2F52FFA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shd w:val="clear" w:color="auto" w:fill="FF0000"/>
          </w:tcPr>
          <w:p w14:paraId="1E255FE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1ADC66B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145E25A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7AD6863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6</w:t>
            </w:r>
          </w:p>
        </w:tc>
      </w:tr>
      <w:tr w:rsidR="00CC138C" w:rsidRPr="00C73EB0" w14:paraId="29DBD91A" w14:textId="77777777" w:rsidTr="00DB1F7C">
        <w:tc>
          <w:tcPr>
            <w:tcW w:w="1271" w:type="dxa"/>
            <w:vMerge/>
          </w:tcPr>
          <w:p w14:paraId="3AB31FBE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4D594BE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Q685S</w:t>
            </w:r>
          </w:p>
        </w:tc>
        <w:tc>
          <w:tcPr>
            <w:tcW w:w="992" w:type="dxa"/>
            <w:shd w:val="clear" w:color="auto" w:fill="52FC36"/>
          </w:tcPr>
          <w:p w14:paraId="10B7F2E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1" w:type="dxa"/>
            <w:shd w:val="clear" w:color="auto" w:fill="52FC36"/>
          </w:tcPr>
          <w:p w14:paraId="7BEE2C0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2" w:type="dxa"/>
            <w:shd w:val="clear" w:color="auto" w:fill="52FC36"/>
          </w:tcPr>
          <w:p w14:paraId="7B1C1DD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  <w:shd w:val="clear" w:color="auto" w:fill="52FC36"/>
          </w:tcPr>
          <w:p w14:paraId="00B2F4A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6C60F2F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5E55424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  <w:shd w:val="clear" w:color="auto" w:fill="52FC36"/>
          </w:tcPr>
          <w:p w14:paraId="07DC4F5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</w:tr>
      <w:tr w:rsidR="00CC138C" w:rsidRPr="00C73EB0" w14:paraId="5BB14507" w14:textId="77777777" w:rsidTr="00DB1F7C">
        <w:tc>
          <w:tcPr>
            <w:tcW w:w="1271" w:type="dxa"/>
            <w:vMerge/>
          </w:tcPr>
          <w:p w14:paraId="72248BE4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1794AC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R686A</w:t>
            </w:r>
          </w:p>
        </w:tc>
        <w:tc>
          <w:tcPr>
            <w:tcW w:w="992" w:type="dxa"/>
            <w:shd w:val="clear" w:color="auto" w:fill="FF0000"/>
          </w:tcPr>
          <w:p w14:paraId="46AF8B9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1" w:type="dxa"/>
            <w:shd w:val="clear" w:color="auto" w:fill="FF0000"/>
          </w:tcPr>
          <w:p w14:paraId="578AD22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2" w:type="dxa"/>
            <w:shd w:val="clear" w:color="auto" w:fill="52FC36"/>
          </w:tcPr>
          <w:p w14:paraId="03AC37A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0" w:type="dxa"/>
            <w:shd w:val="clear" w:color="auto" w:fill="FF0000"/>
          </w:tcPr>
          <w:p w14:paraId="00DE9D5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7747C10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2" w:type="dxa"/>
            <w:shd w:val="clear" w:color="auto" w:fill="FF0000"/>
          </w:tcPr>
          <w:p w14:paraId="16C4943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0E75E3C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6</w:t>
            </w:r>
          </w:p>
        </w:tc>
      </w:tr>
      <w:tr w:rsidR="00CC138C" w:rsidRPr="00C73EB0" w14:paraId="4673268B" w14:textId="77777777" w:rsidTr="00DB1F7C">
        <w:tc>
          <w:tcPr>
            <w:tcW w:w="1271" w:type="dxa"/>
            <w:vMerge w:val="restart"/>
          </w:tcPr>
          <w:p w14:paraId="3AB20CAA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Signature motif</w:t>
            </w:r>
          </w:p>
        </w:tc>
        <w:tc>
          <w:tcPr>
            <w:tcW w:w="1276" w:type="dxa"/>
          </w:tcPr>
          <w:p w14:paraId="5B9C978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S1202A </w:t>
            </w:r>
          </w:p>
        </w:tc>
        <w:tc>
          <w:tcPr>
            <w:tcW w:w="992" w:type="dxa"/>
            <w:shd w:val="clear" w:color="auto" w:fill="FF0000"/>
          </w:tcPr>
          <w:p w14:paraId="216E9BC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2B5A9A1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92" w:type="dxa"/>
            <w:shd w:val="clear" w:color="auto" w:fill="FF0000"/>
          </w:tcPr>
          <w:p w14:paraId="4DD6A08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50" w:type="dxa"/>
            <w:shd w:val="clear" w:color="auto" w:fill="FF0000"/>
          </w:tcPr>
          <w:p w14:paraId="3DD82C2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2922FCA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92" w:type="dxa"/>
            <w:shd w:val="clear" w:color="auto" w:fill="FF0000"/>
          </w:tcPr>
          <w:p w14:paraId="3E448C9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66D2F7A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5</w:t>
            </w:r>
          </w:p>
        </w:tc>
      </w:tr>
      <w:tr w:rsidR="00CC138C" w:rsidRPr="00C73EB0" w14:paraId="39C0BE92" w14:textId="77777777" w:rsidTr="00DB1F7C">
        <w:tc>
          <w:tcPr>
            <w:tcW w:w="1271" w:type="dxa"/>
            <w:vMerge/>
          </w:tcPr>
          <w:p w14:paraId="4A9A85C7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50AF09F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S1202R </w:t>
            </w:r>
          </w:p>
        </w:tc>
        <w:tc>
          <w:tcPr>
            <w:tcW w:w="992" w:type="dxa"/>
            <w:shd w:val="clear" w:color="auto" w:fill="FF0000"/>
          </w:tcPr>
          <w:p w14:paraId="2FBDC89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1EC652D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92" w:type="dxa"/>
            <w:shd w:val="clear" w:color="auto" w:fill="FF0000"/>
          </w:tcPr>
          <w:p w14:paraId="39646B6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shd w:val="clear" w:color="auto" w:fill="FF0000"/>
          </w:tcPr>
          <w:p w14:paraId="5C7926D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2ED3A01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07B206C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53BAA10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</w:tr>
      <w:tr w:rsidR="00CC138C" w:rsidRPr="00C73EB0" w14:paraId="7959DFA7" w14:textId="77777777" w:rsidTr="00DB1F7C">
        <w:tc>
          <w:tcPr>
            <w:tcW w:w="1271" w:type="dxa"/>
            <w:vMerge/>
          </w:tcPr>
          <w:p w14:paraId="325BBAE3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41D53C3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S1202M </w:t>
            </w:r>
          </w:p>
        </w:tc>
        <w:tc>
          <w:tcPr>
            <w:tcW w:w="992" w:type="dxa"/>
            <w:shd w:val="clear" w:color="auto" w:fill="FF0000"/>
          </w:tcPr>
          <w:p w14:paraId="7423034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7E41B7C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FF0000"/>
          </w:tcPr>
          <w:p w14:paraId="3A33FFD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50" w:type="dxa"/>
            <w:shd w:val="clear" w:color="auto" w:fill="FF0000"/>
          </w:tcPr>
          <w:p w14:paraId="77EBD8D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2DEB81B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3EDCCF0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38002A0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9</w:t>
            </w:r>
          </w:p>
        </w:tc>
      </w:tr>
      <w:tr w:rsidR="00CC138C" w:rsidRPr="00C73EB0" w14:paraId="58564E0E" w14:textId="77777777" w:rsidTr="00DB1F7C">
        <w:tc>
          <w:tcPr>
            <w:tcW w:w="1271" w:type="dxa"/>
            <w:vMerge/>
          </w:tcPr>
          <w:p w14:paraId="07E60CF2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F8B5C62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A1203G </w:t>
            </w:r>
          </w:p>
        </w:tc>
        <w:tc>
          <w:tcPr>
            <w:tcW w:w="992" w:type="dxa"/>
            <w:shd w:val="clear" w:color="auto" w:fill="FF0000"/>
          </w:tcPr>
          <w:p w14:paraId="4063E57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53677D4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FF0000"/>
          </w:tcPr>
          <w:p w14:paraId="443D94E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50" w:type="dxa"/>
            <w:shd w:val="clear" w:color="auto" w:fill="FF0000"/>
          </w:tcPr>
          <w:p w14:paraId="0985939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FF0000"/>
          </w:tcPr>
          <w:p w14:paraId="647CF55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28DD7F8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5472EF6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6</w:t>
            </w:r>
          </w:p>
        </w:tc>
      </w:tr>
      <w:tr w:rsidR="00CC138C" w:rsidRPr="00C73EB0" w14:paraId="6A5AE693" w14:textId="77777777" w:rsidTr="00DB1F7C">
        <w:tc>
          <w:tcPr>
            <w:tcW w:w="1271" w:type="dxa"/>
            <w:vMerge/>
          </w:tcPr>
          <w:p w14:paraId="01FD458F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C62239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Q1205E </w:t>
            </w:r>
          </w:p>
        </w:tc>
        <w:tc>
          <w:tcPr>
            <w:tcW w:w="992" w:type="dxa"/>
            <w:shd w:val="clear" w:color="auto" w:fill="FF0000"/>
          </w:tcPr>
          <w:p w14:paraId="0BFC2AE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1" w:type="dxa"/>
            <w:shd w:val="clear" w:color="auto" w:fill="FF0000"/>
          </w:tcPr>
          <w:p w14:paraId="6405CE2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92" w:type="dxa"/>
            <w:shd w:val="clear" w:color="auto" w:fill="FF0000"/>
          </w:tcPr>
          <w:p w14:paraId="4DC3AFC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0" w:type="dxa"/>
            <w:shd w:val="clear" w:color="auto" w:fill="52FC36"/>
          </w:tcPr>
          <w:p w14:paraId="673A27F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FF0000"/>
          </w:tcPr>
          <w:p w14:paraId="3D1B6EE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92" w:type="dxa"/>
            <w:shd w:val="clear" w:color="auto" w:fill="FF0000"/>
          </w:tcPr>
          <w:p w14:paraId="607A03F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43F6B3C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</w:tr>
      <w:tr w:rsidR="00CC138C" w:rsidRPr="00C73EB0" w14:paraId="2B37EEF6" w14:textId="77777777" w:rsidTr="00DB1F7C">
        <w:tc>
          <w:tcPr>
            <w:tcW w:w="1271" w:type="dxa"/>
            <w:vMerge/>
          </w:tcPr>
          <w:p w14:paraId="3C4C9215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08D130F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206M </w:t>
            </w:r>
          </w:p>
        </w:tc>
        <w:tc>
          <w:tcPr>
            <w:tcW w:w="992" w:type="dxa"/>
            <w:shd w:val="clear" w:color="auto" w:fill="FF0000"/>
          </w:tcPr>
          <w:p w14:paraId="1F2101B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504B861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92" w:type="dxa"/>
            <w:shd w:val="clear" w:color="auto" w:fill="FF0000"/>
          </w:tcPr>
          <w:p w14:paraId="7C6444E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0" w:type="dxa"/>
            <w:shd w:val="clear" w:color="auto" w:fill="FF0000"/>
          </w:tcPr>
          <w:p w14:paraId="2DB400E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6D934D3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4705689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358ADC7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5</w:t>
            </w:r>
          </w:p>
        </w:tc>
      </w:tr>
      <w:tr w:rsidR="00CC138C" w:rsidRPr="00C73EB0" w14:paraId="06164BD2" w14:textId="77777777" w:rsidTr="00DB1F7C">
        <w:tc>
          <w:tcPr>
            <w:tcW w:w="1271" w:type="dxa"/>
            <w:vMerge/>
          </w:tcPr>
          <w:p w14:paraId="1BD71C4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664792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206A </w:t>
            </w:r>
          </w:p>
        </w:tc>
        <w:tc>
          <w:tcPr>
            <w:tcW w:w="992" w:type="dxa"/>
            <w:shd w:val="clear" w:color="auto" w:fill="FF0000"/>
          </w:tcPr>
          <w:p w14:paraId="7788B13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5202B7C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92" w:type="dxa"/>
            <w:shd w:val="clear" w:color="auto" w:fill="FF0000"/>
          </w:tcPr>
          <w:p w14:paraId="4D5268B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0" w:type="dxa"/>
            <w:shd w:val="clear" w:color="auto" w:fill="FF0000"/>
          </w:tcPr>
          <w:p w14:paraId="6D8869F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2555B34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63CC359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2C319B0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</w:tr>
      <w:tr w:rsidR="00CC138C" w:rsidRPr="00C73EB0" w14:paraId="7936DDA6" w14:textId="77777777" w:rsidTr="00DB1F7C">
        <w:tc>
          <w:tcPr>
            <w:tcW w:w="1271" w:type="dxa"/>
            <w:vMerge/>
          </w:tcPr>
          <w:p w14:paraId="206761B3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1BE28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K1206E</w:t>
            </w:r>
          </w:p>
        </w:tc>
        <w:tc>
          <w:tcPr>
            <w:tcW w:w="992" w:type="dxa"/>
            <w:shd w:val="clear" w:color="auto" w:fill="FF0000"/>
          </w:tcPr>
          <w:p w14:paraId="7DCE07F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641588E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FF0000"/>
          </w:tcPr>
          <w:p w14:paraId="2931892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shd w:val="clear" w:color="auto" w:fill="FF0000"/>
          </w:tcPr>
          <w:p w14:paraId="6C66FCA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FF0000"/>
          </w:tcPr>
          <w:p w14:paraId="45F74C9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2" w:type="dxa"/>
            <w:shd w:val="clear" w:color="auto" w:fill="FF0000"/>
          </w:tcPr>
          <w:p w14:paraId="3B42001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6E09636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</w:tr>
      <w:tr w:rsidR="00CC138C" w:rsidRPr="00C73EB0" w14:paraId="05540C11" w14:textId="77777777" w:rsidTr="00DB1F7C">
        <w:tc>
          <w:tcPr>
            <w:tcW w:w="1271" w:type="dxa"/>
            <w:vMerge/>
          </w:tcPr>
          <w:p w14:paraId="48E21FEA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5EF4287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K1206G</w:t>
            </w:r>
          </w:p>
        </w:tc>
        <w:tc>
          <w:tcPr>
            <w:tcW w:w="992" w:type="dxa"/>
            <w:shd w:val="clear" w:color="auto" w:fill="FF0000"/>
          </w:tcPr>
          <w:p w14:paraId="66D80BC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0949EB1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92" w:type="dxa"/>
            <w:shd w:val="clear" w:color="auto" w:fill="FF0000"/>
          </w:tcPr>
          <w:p w14:paraId="73CC20C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shd w:val="clear" w:color="auto" w:fill="FF0000"/>
          </w:tcPr>
          <w:p w14:paraId="79133DB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7232E52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258DDD0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4E649FD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CC138C" w:rsidRPr="00C73EB0" w14:paraId="7E220E25" w14:textId="77777777" w:rsidTr="00DB1F7C">
        <w:tc>
          <w:tcPr>
            <w:tcW w:w="1271" w:type="dxa"/>
            <w:vMerge/>
          </w:tcPr>
          <w:p w14:paraId="045F9450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1C97403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L1211W </w:t>
            </w:r>
          </w:p>
        </w:tc>
        <w:tc>
          <w:tcPr>
            <w:tcW w:w="992" w:type="dxa"/>
            <w:shd w:val="clear" w:color="auto" w:fill="FF0000"/>
          </w:tcPr>
          <w:p w14:paraId="087484B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791409F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FF0000"/>
          </w:tcPr>
          <w:p w14:paraId="10D020E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0" w:type="dxa"/>
            <w:shd w:val="clear" w:color="auto" w:fill="FF0000"/>
          </w:tcPr>
          <w:p w14:paraId="1B8A15D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1B753C4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7B96B28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5F4BE87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</w:tr>
      <w:tr w:rsidR="00CC138C" w:rsidRPr="00C73EB0" w14:paraId="7AA18F63" w14:textId="77777777" w:rsidTr="00DB1F7C">
        <w:tc>
          <w:tcPr>
            <w:tcW w:w="1271" w:type="dxa"/>
            <w:vMerge/>
          </w:tcPr>
          <w:p w14:paraId="7B859760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F0D3A7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R1214A </w:t>
            </w:r>
          </w:p>
        </w:tc>
        <w:tc>
          <w:tcPr>
            <w:tcW w:w="992" w:type="dxa"/>
            <w:shd w:val="clear" w:color="auto" w:fill="FF0000"/>
          </w:tcPr>
          <w:p w14:paraId="49895D3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35CA13B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92" w:type="dxa"/>
            <w:shd w:val="clear" w:color="auto" w:fill="FF0000"/>
          </w:tcPr>
          <w:p w14:paraId="2462722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shd w:val="clear" w:color="auto" w:fill="FF0000"/>
          </w:tcPr>
          <w:p w14:paraId="6FC1F78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7F41696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92" w:type="dxa"/>
            <w:shd w:val="clear" w:color="auto" w:fill="FF0000"/>
          </w:tcPr>
          <w:p w14:paraId="0B7493C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1255A4D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6</w:t>
            </w:r>
          </w:p>
        </w:tc>
      </w:tr>
      <w:tr w:rsidR="00CC138C" w:rsidRPr="00C73EB0" w14:paraId="2022500C" w14:textId="77777777" w:rsidTr="00DB1F7C">
        <w:tc>
          <w:tcPr>
            <w:tcW w:w="1271" w:type="dxa"/>
            <w:vMerge/>
          </w:tcPr>
          <w:p w14:paraId="2306CD84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0700DE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R1214E </w:t>
            </w:r>
          </w:p>
        </w:tc>
        <w:tc>
          <w:tcPr>
            <w:tcW w:w="992" w:type="dxa"/>
            <w:shd w:val="clear" w:color="auto" w:fill="FF0000"/>
          </w:tcPr>
          <w:p w14:paraId="42B91C2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527A571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92" w:type="dxa"/>
            <w:shd w:val="clear" w:color="auto" w:fill="FF0000"/>
          </w:tcPr>
          <w:p w14:paraId="3A6BF36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shd w:val="clear" w:color="auto" w:fill="FF0000"/>
          </w:tcPr>
          <w:p w14:paraId="5A65C5C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0D60695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46B4E0A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241A4DA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5</w:t>
            </w:r>
          </w:p>
        </w:tc>
      </w:tr>
      <w:tr w:rsidR="00CC138C" w:rsidRPr="00C73EB0" w14:paraId="01EE672D" w14:textId="77777777" w:rsidTr="00DB1F7C">
        <w:tc>
          <w:tcPr>
            <w:tcW w:w="1271" w:type="dxa"/>
            <w:vMerge/>
          </w:tcPr>
          <w:p w14:paraId="5F65954E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1DACF9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R1214L</w:t>
            </w:r>
          </w:p>
        </w:tc>
        <w:tc>
          <w:tcPr>
            <w:tcW w:w="992" w:type="dxa"/>
            <w:shd w:val="clear" w:color="auto" w:fill="FF0000"/>
          </w:tcPr>
          <w:p w14:paraId="2881ABE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11AD199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92" w:type="dxa"/>
            <w:shd w:val="clear" w:color="auto" w:fill="FF0000"/>
          </w:tcPr>
          <w:p w14:paraId="38BB405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50" w:type="dxa"/>
            <w:shd w:val="clear" w:color="auto" w:fill="FF0000"/>
          </w:tcPr>
          <w:p w14:paraId="02A05A4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5CB4BF6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1D20535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7C2A684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</w:tr>
      <w:tr w:rsidR="00CC138C" w:rsidRPr="00C73EB0" w14:paraId="195CA599" w14:textId="77777777" w:rsidTr="00DB1F7C">
        <w:tc>
          <w:tcPr>
            <w:tcW w:w="1271" w:type="dxa"/>
            <w:vMerge/>
          </w:tcPr>
          <w:p w14:paraId="31F8C9A5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05C7D6F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R1214W</w:t>
            </w:r>
          </w:p>
        </w:tc>
        <w:tc>
          <w:tcPr>
            <w:tcW w:w="992" w:type="dxa"/>
            <w:shd w:val="clear" w:color="auto" w:fill="FF0000"/>
          </w:tcPr>
          <w:p w14:paraId="6744E88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5999A81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FF0000"/>
          </w:tcPr>
          <w:p w14:paraId="76D319E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shd w:val="clear" w:color="auto" w:fill="FF0000"/>
          </w:tcPr>
          <w:p w14:paraId="1B969E8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7C4D27A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36F7978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537DBA3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</w:tr>
      <w:tr w:rsidR="00CC138C" w:rsidRPr="00C73EB0" w14:paraId="55F6A102" w14:textId="77777777" w:rsidTr="00DB1F7C">
        <w:tc>
          <w:tcPr>
            <w:tcW w:w="1271" w:type="dxa"/>
            <w:vMerge/>
          </w:tcPr>
          <w:p w14:paraId="1249901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B2A5E7C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L1215F </w:t>
            </w:r>
          </w:p>
        </w:tc>
        <w:tc>
          <w:tcPr>
            <w:tcW w:w="992" w:type="dxa"/>
            <w:shd w:val="clear" w:color="auto" w:fill="FF0000"/>
          </w:tcPr>
          <w:p w14:paraId="13778C7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1" w:type="dxa"/>
            <w:shd w:val="clear" w:color="auto" w:fill="FF0000"/>
          </w:tcPr>
          <w:p w14:paraId="6C55A89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2" w:type="dxa"/>
            <w:shd w:val="clear" w:color="auto" w:fill="FF0000"/>
          </w:tcPr>
          <w:p w14:paraId="2D32B65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50" w:type="dxa"/>
            <w:shd w:val="clear" w:color="auto" w:fill="FF0000"/>
          </w:tcPr>
          <w:p w14:paraId="0D8A656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1160D79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4B3AA38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52FC36"/>
          </w:tcPr>
          <w:p w14:paraId="23A0415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5</w:t>
            </w:r>
          </w:p>
        </w:tc>
      </w:tr>
      <w:tr w:rsidR="00CC138C" w:rsidRPr="00C73EB0" w14:paraId="7AB9D3F1" w14:textId="77777777" w:rsidTr="00DB1F7C">
        <w:tc>
          <w:tcPr>
            <w:tcW w:w="1271" w:type="dxa"/>
            <w:vMerge w:val="restart"/>
          </w:tcPr>
          <w:p w14:paraId="718BA8BC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Walker B</w:t>
            </w:r>
          </w:p>
        </w:tc>
        <w:tc>
          <w:tcPr>
            <w:tcW w:w="1276" w:type="dxa"/>
            <w:shd w:val="clear" w:color="auto" w:fill="auto"/>
          </w:tcPr>
          <w:p w14:paraId="15D51A6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D1231N</w:t>
            </w:r>
          </w:p>
        </w:tc>
        <w:tc>
          <w:tcPr>
            <w:tcW w:w="992" w:type="dxa"/>
            <w:shd w:val="clear" w:color="auto" w:fill="FF0000"/>
          </w:tcPr>
          <w:p w14:paraId="2B63914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25C8334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FF0000"/>
          </w:tcPr>
          <w:p w14:paraId="0C64A56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shd w:val="clear" w:color="auto" w:fill="FF0000"/>
          </w:tcPr>
          <w:p w14:paraId="0C2B36F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70E9736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46FE35E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  <w:shd w:val="clear" w:color="auto" w:fill="FF0000"/>
          </w:tcPr>
          <w:p w14:paraId="2166AAF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</w:tr>
      <w:tr w:rsidR="00CC138C" w:rsidRPr="00C73EB0" w14:paraId="30BFEF8D" w14:textId="77777777" w:rsidTr="00DB1F7C">
        <w:tc>
          <w:tcPr>
            <w:tcW w:w="1271" w:type="dxa"/>
            <w:vMerge/>
          </w:tcPr>
          <w:p w14:paraId="4604BB50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E92C22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E1232Q</w:t>
            </w:r>
          </w:p>
        </w:tc>
        <w:tc>
          <w:tcPr>
            <w:tcW w:w="992" w:type="dxa"/>
            <w:shd w:val="clear" w:color="auto" w:fill="FF0000"/>
          </w:tcPr>
          <w:p w14:paraId="1F2F470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73C5CBB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2" w:type="dxa"/>
            <w:shd w:val="clear" w:color="auto" w:fill="FF0000"/>
          </w:tcPr>
          <w:p w14:paraId="0624E6F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shd w:val="clear" w:color="auto" w:fill="FF0000"/>
          </w:tcPr>
          <w:p w14:paraId="50BDC0F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1AA17E4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407657D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  <w:shd w:val="clear" w:color="auto" w:fill="FF0000"/>
          </w:tcPr>
          <w:p w14:paraId="17158C9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</w:tr>
      <w:tr w:rsidR="00CC138C" w:rsidRPr="00C73EB0" w14:paraId="13461460" w14:textId="77777777" w:rsidTr="00DB1F7C">
        <w:tc>
          <w:tcPr>
            <w:tcW w:w="1271" w:type="dxa"/>
            <w:vMerge w:val="restart"/>
          </w:tcPr>
          <w:p w14:paraId="4E55B483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D-loop</w:t>
            </w:r>
          </w:p>
        </w:tc>
        <w:tc>
          <w:tcPr>
            <w:tcW w:w="1276" w:type="dxa"/>
          </w:tcPr>
          <w:p w14:paraId="48FAD99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D1238N </w:t>
            </w:r>
          </w:p>
        </w:tc>
        <w:tc>
          <w:tcPr>
            <w:tcW w:w="992" w:type="dxa"/>
            <w:shd w:val="clear" w:color="auto" w:fill="FF0000"/>
          </w:tcPr>
          <w:p w14:paraId="5A7A1AB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195FECC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FF0000"/>
          </w:tcPr>
          <w:p w14:paraId="100B18F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50" w:type="dxa"/>
            <w:shd w:val="clear" w:color="auto" w:fill="FF0000"/>
          </w:tcPr>
          <w:p w14:paraId="14C85AB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654D332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5DAFADF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37B0C36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5</w:t>
            </w:r>
          </w:p>
        </w:tc>
      </w:tr>
      <w:tr w:rsidR="00CC138C" w:rsidRPr="00C73EB0" w14:paraId="34295956" w14:textId="77777777" w:rsidTr="00DB1F7C">
        <w:tc>
          <w:tcPr>
            <w:tcW w:w="1271" w:type="dxa"/>
            <w:vMerge/>
          </w:tcPr>
          <w:p w14:paraId="0288704F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7493A79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D1238A </w:t>
            </w:r>
          </w:p>
        </w:tc>
        <w:tc>
          <w:tcPr>
            <w:tcW w:w="992" w:type="dxa"/>
            <w:shd w:val="clear" w:color="auto" w:fill="FF0000"/>
          </w:tcPr>
          <w:p w14:paraId="5F55218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5FF331C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92" w:type="dxa"/>
            <w:shd w:val="clear" w:color="auto" w:fill="FF0000"/>
          </w:tcPr>
          <w:p w14:paraId="0FC93F9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shd w:val="clear" w:color="auto" w:fill="FF0000"/>
          </w:tcPr>
          <w:p w14:paraId="3699425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3093168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15D48D8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1646C61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5</w:t>
            </w:r>
          </w:p>
        </w:tc>
      </w:tr>
      <w:tr w:rsidR="00CC138C" w:rsidRPr="00C73EB0" w14:paraId="2AC0C1BA" w14:textId="77777777" w:rsidTr="00DB1F7C">
        <w:tc>
          <w:tcPr>
            <w:tcW w:w="1271" w:type="dxa"/>
            <w:vMerge/>
          </w:tcPr>
          <w:p w14:paraId="315505F2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5D1D641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E1240Q </w:t>
            </w:r>
          </w:p>
        </w:tc>
        <w:tc>
          <w:tcPr>
            <w:tcW w:w="992" w:type="dxa"/>
            <w:shd w:val="clear" w:color="auto" w:fill="52FC36"/>
          </w:tcPr>
          <w:p w14:paraId="7E153E1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  <w:shd w:val="clear" w:color="auto" w:fill="52FC36"/>
          </w:tcPr>
          <w:p w14:paraId="0FFB3D2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2" w:type="dxa"/>
            <w:shd w:val="clear" w:color="auto" w:fill="52FC36"/>
          </w:tcPr>
          <w:p w14:paraId="34663B3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0" w:type="dxa"/>
            <w:shd w:val="clear" w:color="auto" w:fill="FF0000"/>
          </w:tcPr>
          <w:p w14:paraId="50FA875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FF0000"/>
          </w:tcPr>
          <w:p w14:paraId="3627170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shd w:val="clear" w:color="auto" w:fill="FF0000"/>
          </w:tcPr>
          <w:p w14:paraId="14AC56F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  <w:shd w:val="clear" w:color="auto" w:fill="52FC36"/>
          </w:tcPr>
          <w:p w14:paraId="32921F1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8</w:t>
            </w:r>
          </w:p>
        </w:tc>
      </w:tr>
      <w:tr w:rsidR="00CC138C" w:rsidRPr="00C73EB0" w14:paraId="6F60D878" w14:textId="77777777" w:rsidTr="00DB1F7C">
        <w:tc>
          <w:tcPr>
            <w:tcW w:w="1271" w:type="dxa"/>
            <w:vMerge/>
          </w:tcPr>
          <w:p w14:paraId="3FD4D1C4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28013D5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N1241A</w:t>
            </w:r>
          </w:p>
        </w:tc>
        <w:tc>
          <w:tcPr>
            <w:tcW w:w="992" w:type="dxa"/>
            <w:shd w:val="clear" w:color="auto" w:fill="FF0000"/>
          </w:tcPr>
          <w:p w14:paraId="6685C51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34E7071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92" w:type="dxa"/>
            <w:shd w:val="clear" w:color="auto" w:fill="FF0000"/>
          </w:tcPr>
          <w:p w14:paraId="1E07708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shd w:val="clear" w:color="auto" w:fill="FF0000"/>
          </w:tcPr>
          <w:p w14:paraId="1E755C0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FF0000"/>
          </w:tcPr>
          <w:p w14:paraId="1757BEE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1C4449C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02CF8D0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</w:tr>
      <w:tr w:rsidR="00CC138C" w:rsidRPr="00C73EB0" w14:paraId="2F73E436" w14:textId="77777777" w:rsidTr="00DB1F7C">
        <w:tc>
          <w:tcPr>
            <w:tcW w:w="1271" w:type="dxa"/>
            <w:vMerge w:val="restart"/>
          </w:tcPr>
          <w:p w14:paraId="715D588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lastRenderedPageBreak/>
              <w:t>ATPase domain</w:t>
            </w:r>
          </w:p>
          <w:p w14:paraId="2519F0DC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  <w:p w14:paraId="6F39FC37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  <w:p w14:paraId="1E8DB11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  <w:p w14:paraId="3CCF4A12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  <w:p w14:paraId="77596D67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  <w:p w14:paraId="3CC6F29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755738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6E </w:t>
            </w:r>
          </w:p>
        </w:tc>
        <w:tc>
          <w:tcPr>
            <w:tcW w:w="992" w:type="dxa"/>
            <w:shd w:val="clear" w:color="auto" w:fill="FF0000"/>
          </w:tcPr>
          <w:p w14:paraId="643DF8B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1" w:type="dxa"/>
            <w:shd w:val="clear" w:color="auto" w:fill="FF0000"/>
          </w:tcPr>
          <w:p w14:paraId="387BECF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2" w:type="dxa"/>
            <w:shd w:val="clear" w:color="auto" w:fill="FF0000"/>
          </w:tcPr>
          <w:p w14:paraId="053F4B3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0" w:type="dxa"/>
            <w:shd w:val="clear" w:color="auto" w:fill="FF0000"/>
          </w:tcPr>
          <w:p w14:paraId="6835B51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FF0000"/>
          </w:tcPr>
          <w:p w14:paraId="6F70A54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2" w:type="dxa"/>
            <w:shd w:val="clear" w:color="auto" w:fill="52FC36"/>
          </w:tcPr>
          <w:p w14:paraId="4F811C3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2" w:type="dxa"/>
            <w:shd w:val="clear" w:color="auto" w:fill="FF0000"/>
          </w:tcPr>
          <w:p w14:paraId="27241CD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6</w:t>
            </w:r>
          </w:p>
        </w:tc>
      </w:tr>
      <w:tr w:rsidR="00CC138C" w:rsidRPr="00C73EB0" w14:paraId="418DA9E1" w14:textId="77777777" w:rsidTr="00DB1F7C">
        <w:tc>
          <w:tcPr>
            <w:tcW w:w="1271" w:type="dxa"/>
            <w:vMerge/>
          </w:tcPr>
          <w:p w14:paraId="0C06BF9E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9F1B543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S14P </w:t>
            </w:r>
          </w:p>
        </w:tc>
        <w:tc>
          <w:tcPr>
            <w:tcW w:w="992" w:type="dxa"/>
            <w:shd w:val="clear" w:color="auto" w:fill="FF0000"/>
          </w:tcPr>
          <w:p w14:paraId="48C3B34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16C10F2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FF0000"/>
          </w:tcPr>
          <w:p w14:paraId="076ED74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0" w:type="dxa"/>
            <w:shd w:val="clear" w:color="auto" w:fill="FF0000"/>
          </w:tcPr>
          <w:p w14:paraId="4246B58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2DAE24D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0CC7A26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61ACE9A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5</w:t>
            </w:r>
          </w:p>
        </w:tc>
      </w:tr>
      <w:tr w:rsidR="00CC138C" w:rsidRPr="00C73EB0" w14:paraId="20E6C60C" w14:textId="77777777" w:rsidTr="00DB1F7C">
        <w:tc>
          <w:tcPr>
            <w:tcW w:w="1271" w:type="dxa"/>
            <w:vMerge/>
          </w:tcPr>
          <w:p w14:paraId="72BAE544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6FA5B51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22M </w:t>
            </w:r>
          </w:p>
        </w:tc>
        <w:tc>
          <w:tcPr>
            <w:tcW w:w="992" w:type="dxa"/>
            <w:shd w:val="clear" w:color="auto" w:fill="52FC36"/>
          </w:tcPr>
          <w:p w14:paraId="4D8DDE6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1" w:type="dxa"/>
            <w:shd w:val="clear" w:color="auto" w:fill="52FC36"/>
          </w:tcPr>
          <w:p w14:paraId="569A2D8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  <w:shd w:val="clear" w:color="auto" w:fill="52FC36"/>
          </w:tcPr>
          <w:p w14:paraId="73D13D2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0" w:type="dxa"/>
            <w:shd w:val="clear" w:color="auto" w:fill="52FC36"/>
          </w:tcPr>
          <w:p w14:paraId="3D24DCD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4A38D06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2" w:type="dxa"/>
            <w:shd w:val="clear" w:color="auto" w:fill="FF0000"/>
          </w:tcPr>
          <w:p w14:paraId="009F4D3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  <w:shd w:val="clear" w:color="auto" w:fill="52FC36"/>
          </w:tcPr>
          <w:p w14:paraId="7A621C5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8</w:t>
            </w:r>
          </w:p>
        </w:tc>
      </w:tr>
      <w:tr w:rsidR="00CC138C" w:rsidRPr="00C73EB0" w14:paraId="2A00FB25" w14:textId="77777777" w:rsidTr="00DB1F7C">
        <w:tc>
          <w:tcPr>
            <w:tcW w:w="1271" w:type="dxa"/>
            <w:vMerge/>
          </w:tcPr>
          <w:p w14:paraId="50488A75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F48B04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Q23K </w:t>
            </w:r>
          </w:p>
        </w:tc>
        <w:tc>
          <w:tcPr>
            <w:tcW w:w="992" w:type="dxa"/>
            <w:shd w:val="clear" w:color="auto" w:fill="52FC36"/>
          </w:tcPr>
          <w:p w14:paraId="0585CA2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1" w:type="dxa"/>
            <w:shd w:val="clear" w:color="auto" w:fill="52FC36"/>
          </w:tcPr>
          <w:p w14:paraId="78A83E3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2" w:type="dxa"/>
            <w:shd w:val="clear" w:color="auto" w:fill="52FC36"/>
          </w:tcPr>
          <w:p w14:paraId="6968735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0" w:type="dxa"/>
            <w:shd w:val="clear" w:color="auto" w:fill="52FC36"/>
          </w:tcPr>
          <w:p w14:paraId="671EA27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FF0000"/>
          </w:tcPr>
          <w:p w14:paraId="1D4B3D0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2" w:type="dxa"/>
            <w:shd w:val="clear" w:color="auto" w:fill="52FC36"/>
          </w:tcPr>
          <w:p w14:paraId="6A70AC7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2" w:type="dxa"/>
            <w:shd w:val="clear" w:color="auto" w:fill="FF0000"/>
          </w:tcPr>
          <w:p w14:paraId="7F959EF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</w:tr>
      <w:tr w:rsidR="00CC138C" w:rsidRPr="00C73EB0" w14:paraId="3ABAA4A9" w14:textId="77777777" w:rsidTr="00DB1F7C">
        <w:tc>
          <w:tcPr>
            <w:tcW w:w="1271" w:type="dxa"/>
            <w:vMerge/>
          </w:tcPr>
          <w:p w14:paraId="02AF8CF1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BEAC81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T65E </w:t>
            </w:r>
          </w:p>
        </w:tc>
        <w:tc>
          <w:tcPr>
            <w:tcW w:w="992" w:type="dxa"/>
            <w:shd w:val="clear" w:color="auto" w:fill="FF0000"/>
          </w:tcPr>
          <w:p w14:paraId="64EC981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1" w:type="dxa"/>
            <w:shd w:val="clear" w:color="auto" w:fill="FF0000"/>
          </w:tcPr>
          <w:p w14:paraId="6394C42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92" w:type="dxa"/>
            <w:shd w:val="clear" w:color="auto" w:fill="52FC36"/>
          </w:tcPr>
          <w:p w14:paraId="5D355B9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0" w:type="dxa"/>
            <w:shd w:val="clear" w:color="auto" w:fill="FF0000"/>
          </w:tcPr>
          <w:p w14:paraId="63087B4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FF0000"/>
          </w:tcPr>
          <w:p w14:paraId="576DA26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shd w:val="clear" w:color="auto" w:fill="FF0000"/>
          </w:tcPr>
          <w:p w14:paraId="23FBA32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07AE09C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2</w:t>
            </w:r>
          </w:p>
        </w:tc>
      </w:tr>
      <w:tr w:rsidR="00CC138C" w:rsidRPr="00C73EB0" w14:paraId="208E65D0" w14:textId="77777777" w:rsidTr="00DB1F7C">
        <w:tc>
          <w:tcPr>
            <w:tcW w:w="1271" w:type="dxa"/>
            <w:vMerge/>
          </w:tcPr>
          <w:p w14:paraId="254BC129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63E0C99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Q81K </w:t>
            </w:r>
          </w:p>
        </w:tc>
        <w:tc>
          <w:tcPr>
            <w:tcW w:w="992" w:type="dxa"/>
            <w:shd w:val="clear" w:color="auto" w:fill="52FC36"/>
          </w:tcPr>
          <w:p w14:paraId="7576271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  <w:shd w:val="clear" w:color="auto" w:fill="FF0000"/>
          </w:tcPr>
          <w:p w14:paraId="50C6919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2" w:type="dxa"/>
            <w:shd w:val="clear" w:color="auto" w:fill="FF0000"/>
          </w:tcPr>
          <w:p w14:paraId="6CCB5D6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shd w:val="clear" w:color="auto" w:fill="52FC36"/>
          </w:tcPr>
          <w:p w14:paraId="50CA868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FF0000"/>
          </w:tcPr>
          <w:p w14:paraId="049750F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2" w:type="dxa"/>
            <w:shd w:val="clear" w:color="auto" w:fill="52FC36"/>
          </w:tcPr>
          <w:p w14:paraId="3C0AEE5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shd w:val="clear" w:color="auto" w:fill="52FC36"/>
          </w:tcPr>
          <w:p w14:paraId="0A66B08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</w:tr>
      <w:tr w:rsidR="00CC138C" w:rsidRPr="00C73EB0" w14:paraId="44921B62" w14:textId="77777777" w:rsidTr="00DB1F7C">
        <w:tc>
          <w:tcPr>
            <w:tcW w:w="1271" w:type="dxa"/>
            <w:vMerge/>
          </w:tcPr>
          <w:p w14:paraId="11E4965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681672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R83I </w:t>
            </w:r>
          </w:p>
        </w:tc>
        <w:tc>
          <w:tcPr>
            <w:tcW w:w="992" w:type="dxa"/>
            <w:shd w:val="clear" w:color="auto" w:fill="52FC36"/>
          </w:tcPr>
          <w:p w14:paraId="7931C58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1" w:type="dxa"/>
            <w:shd w:val="clear" w:color="auto" w:fill="FF0000"/>
          </w:tcPr>
          <w:p w14:paraId="05742CD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  <w:shd w:val="clear" w:color="auto" w:fill="52FC36"/>
          </w:tcPr>
          <w:p w14:paraId="54E897D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0" w:type="dxa"/>
            <w:shd w:val="clear" w:color="auto" w:fill="52FC36"/>
          </w:tcPr>
          <w:p w14:paraId="7A169A6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502E463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2" w:type="dxa"/>
            <w:shd w:val="clear" w:color="auto" w:fill="FF0000"/>
          </w:tcPr>
          <w:p w14:paraId="1A47D1D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52FC36"/>
          </w:tcPr>
          <w:p w14:paraId="504A119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5</w:t>
            </w:r>
          </w:p>
        </w:tc>
      </w:tr>
      <w:tr w:rsidR="00CC138C" w:rsidRPr="00C73EB0" w14:paraId="47CB7567" w14:textId="77777777" w:rsidTr="00DB1F7C">
        <w:tc>
          <w:tcPr>
            <w:tcW w:w="1271" w:type="dxa"/>
            <w:vMerge/>
          </w:tcPr>
          <w:p w14:paraId="343161A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57C48D0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S99P </w:t>
            </w:r>
          </w:p>
        </w:tc>
        <w:tc>
          <w:tcPr>
            <w:tcW w:w="992" w:type="dxa"/>
            <w:shd w:val="clear" w:color="auto" w:fill="FF0000"/>
          </w:tcPr>
          <w:p w14:paraId="6C024B2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1" w:type="dxa"/>
            <w:shd w:val="clear" w:color="auto" w:fill="FF0000"/>
          </w:tcPr>
          <w:p w14:paraId="2F09C6C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2" w:type="dxa"/>
            <w:shd w:val="clear" w:color="auto" w:fill="FF0000"/>
          </w:tcPr>
          <w:p w14:paraId="251A746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  <w:shd w:val="clear" w:color="auto" w:fill="FF0000"/>
          </w:tcPr>
          <w:p w14:paraId="02F0D6F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6C74382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2" w:type="dxa"/>
            <w:shd w:val="clear" w:color="auto" w:fill="FF0000"/>
          </w:tcPr>
          <w:p w14:paraId="419BB36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2" w:type="dxa"/>
            <w:shd w:val="clear" w:color="auto" w:fill="52FC36"/>
          </w:tcPr>
          <w:p w14:paraId="0D3F131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0</w:t>
            </w:r>
          </w:p>
        </w:tc>
      </w:tr>
      <w:tr w:rsidR="00CC138C" w:rsidRPr="00C73EB0" w14:paraId="64855303" w14:textId="77777777" w:rsidTr="00DB1F7C">
        <w:tc>
          <w:tcPr>
            <w:tcW w:w="1271" w:type="dxa"/>
            <w:vMerge/>
          </w:tcPr>
          <w:p w14:paraId="6363BE6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48CEC1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V101K </w:t>
            </w:r>
          </w:p>
        </w:tc>
        <w:tc>
          <w:tcPr>
            <w:tcW w:w="992" w:type="dxa"/>
            <w:shd w:val="clear" w:color="auto" w:fill="52FC36"/>
          </w:tcPr>
          <w:p w14:paraId="2D49B9F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1" w:type="dxa"/>
            <w:shd w:val="clear" w:color="auto" w:fill="52FC36"/>
          </w:tcPr>
          <w:p w14:paraId="00703ED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shd w:val="clear" w:color="auto" w:fill="52FC36"/>
          </w:tcPr>
          <w:p w14:paraId="6D28104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0" w:type="dxa"/>
            <w:shd w:val="clear" w:color="auto" w:fill="52FC36"/>
          </w:tcPr>
          <w:p w14:paraId="350560E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2A62DBD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92" w:type="dxa"/>
            <w:shd w:val="clear" w:color="auto" w:fill="52FC36"/>
          </w:tcPr>
          <w:p w14:paraId="2D98150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shd w:val="clear" w:color="auto" w:fill="52FC36"/>
          </w:tcPr>
          <w:p w14:paraId="3E6C870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1</w:t>
            </w:r>
          </w:p>
        </w:tc>
      </w:tr>
      <w:tr w:rsidR="00CC138C" w:rsidRPr="00C73EB0" w14:paraId="1CA04940" w14:textId="77777777" w:rsidTr="00DB1F7C">
        <w:tc>
          <w:tcPr>
            <w:tcW w:w="1271" w:type="dxa"/>
            <w:vMerge/>
          </w:tcPr>
          <w:p w14:paraId="69CE85C2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2EE645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Q174A </w:t>
            </w:r>
          </w:p>
        </w:tc>
        <w:tc>
          <w:tcPr>
            <w:tcW w:w="992" w:type="dxa"/>
            <w:shd w:val="clear" w:color="auto" w:fill="52FC36"/>
          </w:tcPr>
          <w:p w14:paraId="7E8CBAB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shd w:val="clear" w:color="auto" w:fill="FF0000"/>
          </w:tcPr>
          <w:p w14:paraId="77E3FF8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2" w:type="dxa"/>
            <w:shd w:val="clear" w:color="auto" w:fill="52FC36"/>
          </w:tcPr>
          <w:p w14:paraId="00CDEFF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0" w:type="dxa"/>
            <w:shd w:val="clear" w:color="auto" w:fill="52FC36"/>
          </w:tcPr>
          <w:p w14:paraId="777C03E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6BAE12E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2" w:type="dxa"/>
            <w:shd w:val="clear" w:color="auto" w:fill="FF0000"/>
          </w:tcPr>
          <w:p w14:paraId="1017FB7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2" w:type="dxa"/>
            <w:shd w:val="clear" w:color="auto" w:fill="52FC36"/>
          </w:tcPr>
          <w:p w14:paraId="0316CC1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5</w:t>
            </w:r>
          </w:p>
        </w:tc>
      </w:tr>
      <w:tr w:rsidR="00CC138C" w:rsidRPr="00C73EB0" w14:paraId="729679BD" w14:textId="77777777" w:rsidTr="00DB1F7C">
        <w:tc>
          <w:tcPr>
            <w:tcW w:w="1271" w:type="dxa"/>
            <w:vMerge/>
          </w:tcPr>
          <w:p w14:paraId="4C26ED40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C68884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T191D</w:t>
            </w:r>
          </w:p>
        </w:tc>
        <w:tc>
          <w:tcPr>
            <w:tcW w:w="992" w:type="dxa"/>
            <w:shd w:val="clear" w:color="auto" w:fill="52FC36"/>
          </w:tcPr>
          <w:p w14:paraId="2141692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1" w:type="dxa"/>
            <w:shd w:val="clear" w:color="auto" w:fill="FF0000"/>
          </w:tcPr>
          <w:p w14:paraId="656B068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2" w:type="dxa"/>
            <w:shd w:val="clear" w:color="auto" w:fill="52FC36"/>
          </w:tcPr>
          <w:p w14:paraId="55E7612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0" w:type="dxa"/>
            <w:shd w:val="clear" w:color="auto" w:fill="52FC36"/>
          </w:tcPr>
          <w:p w14:paraId="28881B9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08986A8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2" w:type="dxa"/>
            <w:shd w:val="clear" w:color="auto" w:fill="FF0000"/>
          </w:tcPr>
          <w:p w14:paraId="5A3C30C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  <w:shd w:val="clear" w:color="auto" w:fill="52FC36"/>
          </w:tcPr>
          <w:p w14:paraId="5228642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1</w:t>
            </w:r>
          </w:p>
        </w:tc>
      </w:tr>
      <w:tr w:rsidR="00CC138C" w:rsidRPr="00C73EB0" w14:paraId="7E475AF8" w14:textId="77777777" w:rsidTr="00DB1F7C">
        <w:tc>
          <w:tcPr>
            <w:tcW w:w="1271" w:type="dxa"/>
            <w:vMerge/>
          </w:tcPr>
          <w:p w14:paraId="11C93E80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06F6B45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Q194S</w:t>
            </w:r>
          </w:p>
        </w:tc>
        <w:tc>
          <w:tcPr>
            <w:tcW w:w="992" w:type="dxa"/>
            <w:shd w:val="clear" w:color="auto" w:fill="52FC36"/>
          </w:tcPr>
          <w:p w14:paraId="7D732DC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1" w:type="dxa"/>
            <w:shd w:val="clear" w:color="auto" w:fill="52FC36"/>
          </w:tcPr>
          <w:p w14:paraId="46B0F58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2" w:type="dxa"/>
            <w:shd w:val="clear" w:color="auto" w:fill="52FC36"/>
          </w:tcPr>
          <w:p w14:paraId="0DC71C3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50" w:type="dxa"/>
            <w:shd w:val="clear" w:color="auto" w:fill="52FC36"/>
          </w:tcPr>
          <w:p w14:paraId="2A927FB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513959A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92" w:type="dxa"/>
            <w:shd w:val="clear" w:color="auto" w:fill="52FC36"/>
          </w:tcPr>
          <w:p w14:paraId="2030556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2" w:type="dxa"/>
            <w:shd w:val="clear" w:color="auto" w:fill="52FC36"/>
          </w:tcPr>
          <w:p w14:paraId="7948F0B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</w:tr>
      <w:tr w:rsidR="00CC138C" w:rsidRPr="00C73EB0" w14:paraId="345E13C2" w14:textId="77777777" w:rsidTr="00DB1F7C">
        <w:tc>
          <w:tcPr>
            <w:tcW w:w="1271" w:type="dxa"/>
            <w:vMerge/>
          </w:tcPr>
          <w:p w14:paraId="1279C8D1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519C2F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M208C</w:t>
            </w:r>
          </w:p>
        </w:tc>
        <w:tc>
          <w:tcPr>
            <w:tcW w:w="992" w:type="dxa"/>
            <w:shd w:val="clear" w:color="auto" w:fill="52FC36"/>
          </w:tcPr>
          <w:p w14:paraId="2859F4D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51" w:type="dxa"/>
            <w:shd w:val="clear" w:color="auto" w:fill="52FC36"/>
          </w:tcPr>
          <w:p w14:paraId="1E12DE4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shd w:val="clear" w:color="auto" w:fill="52FC36"/>
          </w:tcPr>
          <w:p w14:paraId="54E5510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0" w:type="dxa"/>
            <w:shd w:val="clear" w:color="auto" w:fill="FF0000"/>
          </w:tcPr>
          <w:p w14:paraId="7C619B0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52FC36"/>
          </w:tcPr>
          <w:p w14:paraId="4786666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2" w:type="dxa"/>
            <w:shd w:val="clear" w:color="auto" w:fill="52FC36"/>
          </w:tcPr>
          <w:p w14:paraId="0A13D3F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shd w:val="clear" w:color="auto" w:fill="52FC36"/>
          </w:tcPr>
          <w:p w14:paraId="35B6797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0</w:t>
            </w:r>
          </w:p>
        </w:tc>
      </w:tr>
      <w:tr w:rsidR="00CC138C" w:rsidRPr="00C73EB0" w14:paraId="7FBB8AB2" w14:textId="77777777" w:rsidTr="00DB1F7C">
        <w:tc>
          <w:tcPr>
            <w:tcW w:w="1271" w:type="dxa"/>
            <w:vMerge/>
          </w:tcPr>
          <w:p w14:paraId="1828D14C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0F1FF9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K256P</w:t>
            </w:r>
          </w:p>
        </w:tc>
        <w:tc>
          <w:tcPr>
            <w:tcW w:w="992" w:type="dxa"/>
            <w:shd w:val="clear" w:color="auto" w:fill="FF0000"/>
          </w:tcPr>
          <w:p w14:paraId="0EE7196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51" w:type="dxa"/>
            <w:shd w:val="clear" w:color="auto" w:fill="FF0000"/>
          </w:tcPr>
          <w:p w14:paraId="52C72ED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2" w:type="dxa"/>
            <w:shd w:val="clear" w:color="auto" w:fill="52FC36"/>
          </w:tcPr>
          <w:p w14:paraId="3E5D739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0" w:type="dxa"/>
            <w:shd w:val="clear" w:color="auto" w:fill="FF0000"/>
          </w:tcPr>
          <w:p w14:paraId="2228D84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13FED76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2" w:type="dxa"/>
            <w:shd w:val="clear" w:color="auto" w:fill="52FC36"/>
          </w:tcPr>
          <w:p w14:paraId="3299F3D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2" w:type="dxa"/>
            <w:shd w:val="clear" w:color="auto" w:fill="FF0000"/>
          </w:tcPr>
          <w:p w14:paraId="572D4BA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2</w:t>
            </w:r>
          </w:p>
        </w:tc>
      </w:tr>
      <w:tr w:rsidR="00CC138C" w:rsidRPr="00C73EB0" w14:paraId="598C1EF5" w14:textId="77777777" w:rsidTr="00DB1F7C">
        <w:tc>
          <w:tcPr>
            <w:tcW w:w="1271" w:type="dxa"/>
            <w:vMerge/>
          </w:tcPr>
          <w:p w14:paraId="58C4D0B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188C917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M293A</w:t>
            </w:r>
          </w:p>
        </w:tc>
        <w:tc>
          <w:tcPr>
            <w:tcW w:w="992" w:type="dxa"/>
            <w:shd w:val="clear" w:color="auto" w:fill="52FC36"/>
          </w:tcPr>
          <w:p w14:paraId="4797367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shd w:val="clear" w:color="auto" w:fill="FF0000"/>
          </w:tcPr>
          <w:p w14:paraId="0F108B0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2" w:type="dxa"/>
            <w:shd w:val="clear" w:color="auto" w:fill="52FC36"/>
          </w:tcPr>
          <w:p w14:paraId="08B18C2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  <w:shd w:val="clear" w:color="auto" w:fill="52FC36"/>
          </w:tcPr>
          <w:p w14:paraId="1E5B093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257C5FC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2F738AB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2" w:type="dxa"/>
            <w:shd w:val="clear" w:color="auto" w:fill="52FC36"/>
          </w:tcPr>
          <w:p w14:paraId="7E9C9EF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5</w:t>
            </w:r>
          </w:p>
        </w:tc>
      </w:tr>
      <w:tr w:rsidR="00CC138C" w:rsidRPr="00C73EB0" w14:paraId="426A79A6" w14:textId="77777777" w:rsidTr="00DB1F7C">
        <w:tc>
          <w:tcPr>
            <w:tcW w:w="1271" w:type="dxa"/>
            <w:vMerge/>
          </w:tcPr>
          <w:p w14:paraId="6F8C8F1E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E5B643C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S603Y</w:t>
            </w:r>
          </w:p>
        </w:tc>
        <w:tc>
          <w:tcPr>
            <w:tcW w:w="992" w:type="dxa"/>
            <w:shd w:val="clear" w:color="auto" w:fill="52FC36"/>
          </w:tcPr>
          <w:p w14:paraId="1321593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1" w:type="dxa"/>
            <w:shd w:val="clear" w:color="auto" w:fill="52FC36"/>
          </w:tcPr>
          <w:p w14:paraId="01678F5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shd w:val="clear" w:color="auto" w:fill="52FC36"/>
          </w:tcPr>
          <w:p w14:paraId="7CF2843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  <w:shd w:val="clear" w:color="auto" w:fill="FF0000"/>
          </w:tcPr>
          <w:p w14:paraId="7EC852F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52FC36"/>
          </w:tcPr>
          <w:p w14:paraId="66235FF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2" w:type="dxa"/>
            <w:shd w:val="clear" w:color="auto" w:fill="FF0000"/>
          </w:tcPr>
          <w:p w14:paraId="7624596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52FC36"/>
          </w:tcPr>
          <w:p w14:paraId="6B8758E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0</w:t>
            </w:r>
          </w:p>
        </w:tc>
      </w:tr>
      <w:tr w:rsidR="00CC138C" w:rsidRPr="00C73EB0" w14:paraId="05E5F8B2" w14:textId="77777777" w:rsidTr="00DB1F7C">
        <w:tc>
          <w:tcPr>
            <w:tcW w:w="1271" w:type="dxa"/>
            <w:vMerge/>
          </w:tcPr>
          <w:p w14:paraId="09C9A62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7F7FFA3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K921V</w:t>
            </w:r>
          </w:p>
        </w:tc>
        <w:tc>
          <w:tcPr>
            <w:tcW w:w="992" w:type="dxa"/>
            <w:shd w:val="clear" w:color="auto" w:fill="52FC36"/>
          </w:tcPr>
          <w:p w14:paraId="2016BF0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  <w:shd w:val="clear" w:color="auto" w:fill="52FC36"/>
          </w:tcPr>
          <w:p w14:paraId="23ABF6F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92" w:type="dxa"/>
            <w:shd w:val="clear" w:color="auto" w:fill="52FC36"/>
          </w:tcPr>
          <w:p w14:paraId="172F3AA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0" w:type="dxa"/>
            <w:shd w:val="clear" w:color="auto" w:fill="FF0000"/>
          </w:tcPr>
          <w:p w14:paraId="09E8E97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FF0000"/>
          </w:tcPr>
          <w:p w14:paraId="4752205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shd w:val="clear" w:color="auto" w:fill="FF0000"/>
          </w:tcPr>
          <w:p w14:paraId="34AEE7A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  <w:shd w:val="clear" w:color="auto" w:fill="52FC36"/>
          </w:tcPr>
          <w:p w14:paraId="34FA6AF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5</w:t>
            </w:r>
          </w:p>
        </w:tc>
      </w:tr>
      <w:tr w:rsidR="00CC138C" w:rsidRPr="00C73EB0" w14:paraId="4BBFA54F" w14:textId="77777777" w:rsidTr="00DB1F7C">
        <w:tc>
          <w:tcPr>
            <w:tcW w:w="1271" w:type="dxa"/>
            <w:vMerge/>
          </w:tcPr>
          <w:p w14:paraId="6282874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48C74A0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L673V</w:t>
            </w:r>
          </w:p>
        </w:tc>
        <w:tc>
          <w:tcPr>
            <w:tcW w:w="992" w:type="dxa"/>
            <w:shd w:val="clear" w:color="auto" w:fill="52FC36"/>
          </w:tcPr>
          <w:p w14:paraId="5B63030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1" w:type="dxa"/>
            <w:shd w:val="clear" w:color="auto" w:fill="52FC36"/>
          </w:tcPr>
          <w:p w14:paraId="0078FD4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92" w:type="dxa"/>
            <w:shd w:val="clear" w:color="auto" w:fill="52FC36"/>
          </w:tcPr>
          <w:p w14:paraId="3C98D0A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  <w:shd w:val="clear" w:color="auto" w:fill="52FC36"/>
          </w:tcPr>
          <w:p w14:paraId="4D88696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FF0000"/>
          </w:tcPr>
          <w:p w14:paraId="0541AE6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2" w:type="dxa"/>
            <w:shd w:val="clear" w:color="auto" w:fill="FF0000"/>
          </w:tcPr>
          <w:p w14:paraId="43CD630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52FC36"/>
          </w:tcPr>
          <w:p w14:paraId="395D4F8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</w:tr>
      <w:tr w:rsidR="00CC138C" w:rsidRPr="00C73EB0" w14:paraId="54CA7EB7" w14:textId="77777777" w:rsidTr="00DB1F7C">
        <w:tc>
          <w:tcPr>
            <w:tcW w:w="1271" w:type="dxa"/>
            <w:vMerge/>
          </w:tcPr>
          <w:p w14:paraId="1235B04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0B94354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L694Q</w:t>
            </w:r>
          </w:p>
        </w:tc>
        <w:tc>
          <w:tcPr>
            <w:tcW w:w="992" w:type="dxa"/>
            <w:shd w:val="clear" w:color="auto" w:fill="52FC36"/>
          </w:tcPr>
          <w:p w14:paraId="4E58C0A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1" w:type="dxa"/>
            <w:shd w:val="clear" w:color="auto" w:fill="52FC36"/>
          </w:tcPr>
          <w:p w14:paraId="3DE4EB3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  <w:shd w:val="clear" w:color="auto" w:fill="52FC36"/>
          </w:tcPr>
          <w:p w14:paraId="1221720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0" w:type="dxa"/>
            <w:shd w:val="clear" w:color="auto" w:fill="FF0000"/>
          </w:tcPr>
          <w:p w14:paraId="2821565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52FC36"/>
          </w:tcPr>
          <w:p w14:paraId="21F9CD2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2" w:type="dxa"/>
            <w:shd w:val="clear" w:color="auto" w:fill="FF0000"/>
          </w:tcPr>
          <w:p w14:paraId="0740159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52FC36"/>
          </w:tcPr>
          <w:p w14:paraId="4088A26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8</w:t>
            </w:r>
          </w:p>
        </w:tc>
      </w:tr>
      <w:tr w:rsidR="00CC138C" w:rsidRPr="00C73EB0" w14:paraId="20D569B7" w14:textId="77777777" w:rsidTr="00DB1F7C">
        <w:tc>
          <w:tcPr>
            <w:tcW w:w="1271" w:type="dxa"/>
            <w:vMerge/>
          </w:tcPr>
          <w:p w14:paraId="776C08A5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6949DC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V697F</w:t>
            </w:r>
          </w:p>
        </w:tc>
        <w:tc>
          <w:tcPr>
            <w:tcW w:w="992" w:type="dxa"/>
            <w:shd w:val="clear" w:color="auto" w:fill="52FC36"/>
          </w:tcPr>
          <w:p w14:paraId="0E767EB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shd w:val="clear" w:color="auto" w:fill="52FC36"/>
          </w:tcPr>
          <w:p w14:paraId="72E70F2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  <w:shd w:val="clear" w:color="auto" w:fill="52FC36"/>
          </w:tcPr>
          <w:p w14:paraId="253C8C7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  <w:shd w:val="clear" w:color="auto" w:fill="52FC36"/>
          </w:tcPr>
          <w:p w14:paraId="1EE516C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55A7CBE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  <w:shd w:val="clear" w:color="auto" w:fill="FF0000"/>
          </w:tcPr>
          <w:p w14:paraId="214711B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  <w:shd w:val="clear" w:color="auto" w:fill="FF0000"/>
          </w:tcPr>
          <w:p w14:paraId="3E7EC84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6</w:t>
            </w:r>
          </w:p>
        </w:tc>
      </w:tr>
      <w:tr w:rsidR="00CC138C" w:rsidRPr="00C73EB0" w14:paraId="38A1D515" w14:textId="77777777" w:rsidTr="00DB1F7C">
        <w:tc>
          <w:tcPr>
            <w:tcW w:w="1271" w:type="dxa"/>
            <w:vMerge/>
          </w:tcPr>
          <w:p w14:paraId="36454DE0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BC94D4A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Q886I</w:t>
            </w:r>
          </w:p>
        </w:tc>
        <w:tc>
          <w:tcPr>
            <w:tcW w:w="992" w:type="dxa"/>
            <w:shd w:val="clear" w:color="auto" w:fill="FF0000"/>
          </w:tcPr>
          <w:p w14:paraId="14A6CB3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1" w:type="dxa"/>
            <w:shd w:val="clear" w:color="auto" w:fill="FF0000"/>
          </w:tcPr>
          <w:p w14:paraId="5DCF448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  <w:shd w:val="clear" w:color="auto" w:fill="52FC36"/>
          </w:tcPr>
          <w:p w14:paraId="73844AA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  <w:shd w:val="clear" w:color="auto" w:fill="FF0000"/>
          </w:tcPr>
          <w:p w14:paraId="352FD1B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068C26A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2" w:type="dxa"/>
            <w:shd w:val="clear" w:color="auto" w:fill="FF0000"/>
          </w:tcPr>
          <w:p w14:paraId="49B2B23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  <w:shd w:val="clear" w:color="auto" w:fill="52FC36"/>
          </w:tcPr>
          <w:p w14:paraId="676C165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8</w:t>
            </w:r>
          </w:p>
        </w:tc>
      </w:tr>
      <w:tr w:rsidR="00CC138C" w:rsidRPr="00C73EB0" w14:paraId="666C2064" w14:textId="77777777" w:rsidTr="00DB1F7C">
        <w:tc>
          <w:tcPr>
            <w:tcW w:w="1271" w:type="dxa"/>
            <w:vMerge/>
          </w:tcPr>
          <w:p w14:paraId="3378596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B0B796C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S936P</w:t>
            </w:r>
          </w:p>
        </w:tc>
        <w:tc>
          <w:tcPr>
            <w:tcW w:w="992" w:type="dxa"/>
            <w:shd w:val="clear" w:color="auto" w:fill="52FC36"/>
          </w:tcPr>
          <w:p w14:paraId="723E015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  <w:shd w:val="clear" w:color="auto" w:fill="FF0000"/>
          </w:tcPr>
          <w:p w14:paraId="4FC76AE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shd w:val="clear" w:color="auto" w:fill="52FC36"/>
          </w:tcPr>
          <w:p w14:paraId="305C442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0" w:type="dxa"/>
            <w:shd w:val="clear" w:color="auto" w:fill="FF0000"/>
          </w:tcPr>
          <w:p w14:paraId="5EAE92A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52FC36"/>
          </w:tcPr>
          <w:p w14:paraId="6A3C393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92" w:type="dxa"/>
            <w:shd w:val="clear" w:color="auto" w:fill="52FC36"/>
          </w:tcPr>
          <w:p w14:paraId="236C40E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2" w:type="dxa"/>
            <w:shd w:val="clear" w:color="auto" w:fill="FF0000"/>
          </w:tcPr>
          <w:p w14:paraId="0B01FDA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6</w:t>
            </w:r>
          </w:p>
        </w:tc>
      </w:tr>
      <w:tr w:rsidR="00CC138C" w:rsidRPr="00C73EB0" w14:paraId="2AD1261C" w14:textId="77777777" w:rsidTr="00DB1F7C">
        <w:tc>
          <w:tcPr>
            <w:tcW w:w="1271" w:type="dxa"/>
            <w:vMerge/>
          </w:tcPr>
          <w:p w14:paraId="5D2395C9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9362AB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C990S</w:t>
            </w:r>
          </w:p>
        </w:tc>
        <w:tc>
          <w:tcPr>
            <w:tcW w:w="992" w:type="dxa"/>
            <w:shd w:val="clear" w:color="auto" w:fill="52FC36"/>
          </w:tcPr>
          <w:p w14:paraId="6E11A17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1" w:type="dxa"/>
            <w:shd w:val="clear" w:color="auto" w:fill="52FC36"/>
          </w:tcPr>
          <w:p w14:paraId="356D580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2" w:type="dxa"/>
            <w:shd w:val="clear" w:color="auto" w:fill="52FC36"/>
          </w:tcPr>
          <w:p w14:paraId="3ED61AA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  <w:shd w:val="clear" w:color="auto" w:fill="52FC36"/>
          </w:tcPr>
          <w:p w14:paraId="36C9F91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7D65176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shd w:val="clear" w:color="auto" w:fill="FF0000"/>
          </w:tcPr>
          <w:p w14:paraId="2A3FD1E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2" w:type="dxa"/>
            <w:shd w:val="clear" w:color="auto" w:fill="52FC36"/>
          </w:tcPr>
          <w:p w14:paraId="6D63DAE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1</w:t>
            </w:r>
          </w:p>
        </w:tc>
      </w:tr>
      <w:tr w:rsidR="00CC138C" w:rsidRPr="00C73EB0" w14:paraId="2642CA92" w14:textId="77777777" w:rsidTr="00DB1F7C">
        <w:tc>
          <w:tcPr>
            <w:tcW w:w="1271" w:type="dxa"/>
            <w:vMerge/>
          </w:tcPr>
          <w:p w14:paraId="34AFCC8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7460E0A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N1028P</w:t>
            </w:r>
          </w:p>
        </w:tc>
        <w:tc>
          <w:tcPr>
            <w:tcW w:w="992" w:type="dxa"/>
            <w:shd w:val="clear" w:color="auto" w:fill="52FC36"/>
          </w:tcPr>
          <w:p w14:paraId="35957BE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1" w:type="dxa"/>
            <w:shd w:val="clear" w:color="auto" w:fill="FF0000"/>
          </w:tcPr>
          <w:p w14:paraId="42BF712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2" w:type="dxa"/>
            <w:shd w:val="clear" w:color="auto" w:fill="52FC36"/>
          </w:tcPr>
          <w:p w14:paraId="456511B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0" w:type="dxa"/>
            <w:shd w:val="clear" w:color="auto" w:fill="52FC36"/>
          </w:tcPr>
          <w:p w14:paraId="5165F29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4F19A6B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92" w:type="dxa"/>
            <w:shd w:val="clear" w:color="auto" w:fill="52FC36"/>
          </w:tcPr>
          <w:p w14:paraId="261E667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2" w:type="dxa"/>
            <w:shd w:val="clear" w:color="auto" w:fill="52FC36"/>
          </w:tcPr>
          <w:p w14:paraId="774ED4B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0</w:t>
            </w:r>
          </w:p>
        </w:tc>
      </w:tr>
      <w:tr w:rsidR="00CC138C" w:rsidRPr="00C73EB0" w14:paraId="7BF49B29" w14:textId="77777777" w:rsidTr="00DB1F7C">
        <w:tc>
          <w:tcPr>
            <w:tcW w:w="1271" w:type="dxa"/>
            <w:vMerge/>
          </w:tcPr>
          <w:p w14:paraId="6B61FA1C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8C4F16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32E </w:t>
            </w:r>
          </w:p>
        </w:tc>
        <w:tc>
          <w:tcPr>
            <w:tcW w:w="992" w:type="dxa"/>
            <w:shd w:val="clear" w:color="auto" w:fill="FF0000"/>
          </w:tcPr>
          <w:p w14:paraId="266E696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51" w:type="dxa"/>
            <w:shd w:val="clear" w:color="auto" w:fill="FF0000"/>
          </w:tcPr>
          <w:p w14:paraId="74CEF5A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2" w:type="dxa"/>
            <w:shd w:val="clear" w:color="auto" w:fill="52FC36"/>
          </w:tcPr>
          <w:p w14:paraId="42B2E1F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0" w:type="dxa"/>
            <w:shd w:val="clear" w:color="auto" w:fill="FF0000"/>
          </w:tcPr>
          <w:p w14:paraId="6393493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246BF12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2" w:type="dxa"/>
            <w:shd w:val="clear" w:color="auto" w:fill="FF0000"/>
          </w:tcPr>
          <w:p w14:paraId="5C0F7E3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596B143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</w:tr>
      <w:tr w:rsidR="00CC138C" w:rsidRPr="00C73EB0" w14:paraId="4237C725" w14:textId="77777777" w:rsidTr="00DB1F7C">
        <w:tc>
          <w:tcPr>
            <w:tcW w:w="1271" w:type="dxa"/>
            <w:vMerge/>
          </w:tcPr>
          <w:p w14:paraId="71F171C5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6A698C3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T191E </w:t>
            </w:r>
          </w:p>
        </w:tc>
        <w:tc>
          <w:tcPr>
            <w:tcW w:w="992" w:type="dxa"/>
            <w:shd w:val="clear" w:color="auto" w:fill="52FC36"/>
          </w:tcPr>
          <w:p w14:paraId="503F56F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1" w:type="dxa"/>
            <w:shd w:val="clear" w:color="auto" w:fill="FF0000"/>
          </w:tcPr>
          <w:p w14:paraId="28F831A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  <w:shd w:val="clear" w:color="auto" w:fill="52FC36"/>
          </w:tcPr>
          <w:p w14:paraId="54967B8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0" w:type="dxa"/>
            <w:shd w:val="clear" w:color="auto" w:fill="52FC36"/>
          </w:tcPr>
          <w:p w14:paraId="2C0F024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56D6414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92" w:type="dxa"/>
            <w:shd w:val="clear" w:color="auto" w:fill="52FC36"/>
          </w:tcPr>
          <w:p w14:paraId="7492BCB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  <w:shd w:val="clear" w:color="auto" w:fill="52FC36"/>
          </w:tcPr>
          <w:p w14:paraId="3C5FCC9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</w:tr>
      <w:tr w:rsidR="00CC138C" w:rsidRPr="00C73EB0" w14:paraId="0453F398" w14:textId="77777777" w:rsidTr="00DB1F7C">
        <w:tc>
          <w:tcPr>
            <w:tcW w:w="1271" w:type="dxa"/>
            <w:vMerge/>
          </w:tcPr>
          <w:p w14:paraId="70DFA291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E6C837F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C221E </w:t>
            </w:r>
          </w:p>
        </w:tc>
        <w:tc>
          <w:tcPr>
            <w:tcW w:w="992" w:type="dxa"/>
            <w:shd w:val="clear" w:color="auto" w:fill="52FC36"/>
          </w:tcPr>
          <w:p w14:paraId="33FD6B7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1" w:type="dxa"/>
            <w:shd w:val="clear" w:color="auto" w:fill="52FC36"/>
          </w:tcPr>
          <w:p w14:paraId="1C1177C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52FC36"/>
          </w:tcPr>
          <w:p w14:paraId="652CA6D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0" w:type="dxa"/>
            <w:shd w:val="clear" w:color="auto" w:fill="52FC36"/>
          </w:tcPr>
          <w:p w14:paraId="7D0983F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71193A6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52FC36"/>
          </w:tcPr>
          <w:p w14:paraId="6FE1815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52FC36"/>
          </w:tcPr>
          <w:p w14:paraId="392CBCC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1</w:t>
            </w:r>
          </w:p>
        </w:tc>
      </w:tr>
      <w:tr w:rsidR="00CC138C" w:rsidRPr="00C73EB0" w14:paraId="6B86278A" w14:textId="77777777" w:rsidTr="00DB1F7C">
        <w:tc>
          <w:tcPr>
            <w:tcW w:w="1271" w:type="dxa"/>
            <w:vMerge/>
          </w:tcPr>
          <w:p w14:paraId="23B4D002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A9CA2A2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05E </w:t>
            </w:r>
          </w:p>
        </w:tc>
        <w:tc>
          <w:tcPr>
            <w:tcW w:w="992" w:type="dxa"/>
            <w:shd w:val="clear" w:color="auto" w:fill="FF0000"/>
          </w:tcPr>
          <w:p w14:paraId="16180CC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1" w:type="dxa"/>
            <w:shd w:val="clear" w:color="auto" w:fill="52FC36"/>
          </w:tcPr>
          <w:p w14:paraId="33ADEAC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shd w:val="clear" w:color="auto" w:fill="FF0000"/>
          </w:tcPr>
          <w:p w14:paraId="3215BE7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50" w:type="dxa"/>
            <w:shd w:val="clear" w:color="auto" w:fill="FF0000"/>
          </w:tcPr>
          <w:p w14:paraId="0739E9E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53CFF02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2" w:type="dxa"/>
            <w:shd w:val="clear" w:color="auto" w:fill="FF0000"/>
          </w:tcPr>
          <w:p w14:paraId="6B3C035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2" w:type="dxa"/>
            <w:shd w:val="clear" w:color="auto" w:fill="FF0000"/>
          </w:tcPr>
          <w:p w14:paraId="785838C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2</w:t>
            </w:r>
          </w:p>
        </w:tc>
      </w:tr>
      <w:tr w:rsidR="00CC138C" w:rsidRPr="00C73EB0" w14:paraId="06860FC6" w14:textId="77777777" w:rsidTr="00DB1F7C">
        <w:tc>
          <w:tcPr>
            <w:tcW w:w="1271" w:type="dxa"/>
            <w:vMerge/>
          </w:tcPr>
          <w:p w14:paraId="14A7DAD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683076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S106E </w:t>
            </w:r>
          </w:p>
        </w:tc>
        <w:tc>
          <w:tcPr>
            <w:tcW w:w="992" w:type="dxa"/>
            <w:shd w:val="clear" w:color="auto" w:fill="52FC36"/>
          </w:tcPr>
          <w:p w14:paraId="6BBFD51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1" w:type="dxa"/>
            <w:shd w:val="clear" w:color="auto" w:fill="52FC36"/>
          </w:tcPr>
          <w:p w14:paraId="395E583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2" w:type="dxa"/>
            <w:shd w:val="clear" w:color="auto" w:fill="52FC36"/>
          </w:tcPr>
          <w:p w14:paraId="736B7B9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  <w:shd w:val="clear" w:color="auto" w:fill="52FC36"/>
          </w:tcPr>
          <w:p w14:paraId="7D7042F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56C6D18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92" w:type="dxa"/>
            <w:shd w:val="clear" w:color="auto" w:fill="52FC36"/>
          </w:tcPr>
          <w:p w14:paraId="24611E5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52FC36"/>
          </w:tcPr>
          <w:p w14:paraId="3CD65BA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5</w:t>
            </w:r>
          </w:p>
        </w:tc>
      </w:tr>
      <w:tr w:rsidR="00CC138C" w:rsidRPr="00C73EB0" w14:paraId="0597C0D2" w14:textId="77777777" w:rsidTr="00DB1F7C">
        <w:tc>
          <w:tcPr>
            <w:tcW w:w="1271" w:type="dxa"/>
            <w:vMerge/>
          </w:tcPr>
          <w:p w14:paraId="6017E210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F48766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G1199E </w:t>
            </w:r>
          </w:p>
        </w:tc>
        <w:tc>
          <w:tcPr>
            <w:tcW w:w="992" w:type="dxa"/>
            <w:shd w:val="clear" w:color="auto" w:fill="FF0000"/>
          </w:tcPr>
          <w:p w14:paraId="69F3FBA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500B120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92" w:type="dxa"/>
            <w:shd w:val="clear" w:color="auto" w:fill="FF0000"/>
          </w:tcPr>
          <w:p w14:paraId="53BEC1B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shd w:val="clear" w:color="auto" w:fill="FF0000"/>
          </w:tcPr>
          <w:p w14:paraId="581ABEB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1513F4B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399EB4D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188D739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</w:tr>
      <w:tr w:rsidR="00CC138C" w:rsidRPr="00C73EB0" w14:paraId="0D243049" w14:textId="77777777" w:rsidTr="00DB1F7C">
        <w:tc>
          <w:tcPr>
            <w:tcW w:w="1271" w:type="dxa"/>
            <w:vMerge/>
          </w:tcPr>
          <w:p w14:paraId="29CCF9C7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79717B1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E110K </w:t>
            </w:r>
          </w:p>
        </w:tc>
        <w:tc>
          <w:tcPr>
            <w:tcW w:w="992" w:type="dxa"/>
            <w:shd w:val="clear" w:color="auto" w:fill="52FC36"/>
          </w:tcPr>
          <w:p w14:paraId="3A74B75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1" w:type="dxa"/>
            <w:shd w:val="clear" w:color="auto" w:fill="52FC36"/>
          </w:tcPr>
          <w:p w14:paraId="2AA98C5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shd w:val="clear" w:color="auto" w:fill="52FC36"/>
          </w:tcPr>
          <w:p w14:paraId="4579F7B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0" w:type="dxa"/>
            <w:shd w:val="clear" w:color="auto" w:fill="52FC36"/>
          </w:tcPr>
          <w:p w14:paraId="732108F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5561AB4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2" w:type="dxa"/>
            <w:shd w:val="clear" w:color="auto" w:fill="FF0000"/>
          </w:tcPr>
          <w:p w14:paraId="1EF4511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  <w:shd w:val="clear" w:color="auto" w:fill="52FC36"/>
          </w:tcPr>
          <w:p w14:paraId="1DD846E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8</w:t>
            </w:r>
          </w:p>
        </w:tc>
      </w:tr>
      <w:tr w:rsidR="00CC138C" w:rsidRPr="00C73EB0" w14:paraId="5CCD6C50" w14:textId="77777777" w:rsidTr="00DB1F7C">
        <w:tc>
          <w:tcPr>
            <w:tcW w:w="1271" w:type="dxa"/>
            <w:vMerge/>
          </w:tcPr>
          <w:p w14:paraId="405D0E60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CFD5902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26E </w:t>
            </w:r>
          </w:p>
        </w:tc>
        <w:tc>
          <w:tcPr>
            <w:tcW w:w="992" w:type="dxa"/>
            <w:shd w:val="clear" w:color="auto" w:fill="52FC36"/>
          </w:tcPr>
          <w:p w14:paraId="2E4C7D4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  <w:shd w:val="clear" w:color="auto" w:fill="FF0000"/>
          </w:tcPr>
          <w:p w14:paraId="476F585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2" w:type="dxa"/>
            <w:shd w:val="clear" w:color="auto" w:fill="52FC36"/>
          </w:tcPr>
          <w:p w14:paraId="159E223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0" w:type="dxa"/>
            <w:shd w:val="clear" w:color="auto" w:fill="52FC36"/>
          </w:tcPr>
          <w:p w14:paraId="6E93221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1D8FE09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33A6D93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  <w:shd w:val="clear" w:color="auto" w:fill="FF0000"/>
          </w:tcPr>
          <w:p w14:paraId="22E8ECB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6</w:t>
            </w:r>
          </w:p>
        </w:tc>
      </w:tr>
      <w:tr w:rsidR="00CC138C" w:rsidRPr="00C73EB0" w14:paraId="6878062C" w14:textId="77777777" w:rsidTr="00DB1F7C">
        <w:tc>
          <w:tcPr>
            <w:tcW w:w="1271" w:type="dxa"/>
            <w:vMerge/>
          </w:tcPr>
          <w:p w14:paraId="4FC1185F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DD0D02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V127E </w:t>
            </w:r>
          </w:p>
        </w:tc>
        <w:tc>
          <w:tcPr>
            <w:tcW w:w="992" w:type="dxa"/>
            <w:shd w:val="clear" w:color="auto" w:fill="FF0000"/>
          </w:tcPr>
          <w:p w14:paraId="0ECE214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1" w:type="dxa"/>
            <w:shd w:val="clear" w:color="auto" w:fill="52FC36"/>
          </w:tcPr>
          <w:p w14:paraId="14DEF0E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shd w:val="clear" w:color="auto" w:fill="FF0000"/>
          </w:tcPr>
          <w:p w14:paraId="47CD183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50" w:type="dxa"/>
            <w:shd w:val="clear" w:color="auto" w:fill="52FC36"/>
          </w:tcPr>
          <w:p w14:paraId="22272D0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FF0000"/>
          </w:tcPr>
          <w:p w14:paraId="53F75C1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2" w:type="dxa"/>
            <w:shd w:val="clear" w:color="auto" w:fill="FF0000"/>
          </w:tcPr>
          <w:p w14:paraId="539452B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  <w:shd w:val="clear" w:color="auto" w:fill="FF0000"/>
          </w:tcPr>
          <w:p w14:paraId="7C3716F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</w:tr>
      <w:tr w:rsidR="00CC138C" w:rsidRPr="00C73EB0" w14:paraId="0B901EA5" w14:textId="77777777" w:rsidTr="00DB1F7C">
        <w:tc>
          <w:tcPr>
            <w:tcW w:w="1271" w:type="dxa"/>
            <w:vMerge/>
          </w:tcPr>
          <w:p w14:paraId="5F91B21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36A93C4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22E </w:t>
            </w:r>
          </w:p>
        </w:tc>
        <w:tc>
          <w:tcPr>
            <w:tcW w:w="992" w:type="dxa"/>
            <w:shd w:val="clear" w:color="auto" w:fill="52FC36"/>
          </w:tcPr>
          <w:p w14:paraId="5AB3BDD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1" w:type="dxa"/>
            <w:shd w:val="clear" w:color="auto" w:fill="52FC36"/>
          </w:tcPr>
          <w:p w14:paraId="3C87A44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shd w:val="clear" w:color="auto" w:fill="52FC36"/>
          </w:tcPr>
          <w:p w14:paraId="3AB5D4D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  <w:shd w:val="clear" w:color="auto" w:fill="52FC36"/>
          </w:tcPr>
          <w:p w14:paraId="6CB40E6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529989B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52FC36"/>
          </w:tcPr>
          <w:p w14:paraId="67460F7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  <w:shd w:val="clear" w:color="auto" w:fill="FF0000"/>
          </w:tcPr>
          <w:p w14:paraId="05CC597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6</w:t>
            </w:r>
          </w:p>
        </w:tc>
      </w:tr>
      <w:tr w:rsidR="00CC138C" w:rsidRPr="00C73EB0" w14:paraId="1C132D82" w14:textId="77777777" w:rsidTr="00DB1F7C">
        <w:tc>
          <w:tcPr>
            <w:tcW w:w="1271" w:type="dxa"/>
            <w:vMerge/>
          </w:tcPr>
          <w:p w14:paraId="32F44435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FE97BCB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R1198E </w:t>
            </w:r>
          </w:p>
        </w:tc>
        <w:tc>
          <w:tcPr>
            <w:tcW w:w="992" w:type="dxa"/>
            <w:shd w:val="clear" w:color="auto" w:fill="FF0000"/>
          </w:tcPr>
          <w:p w14:paraId="1B3F131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5DCBDB8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2" w:type="dxa"/>
            <w:shd w:val="clear" w:color="auto" w:fill="FF0000"/>
          </w:tcPr>
          <w:p w14:paraId="70B1AE2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50" w:type="dxa"/>
            <w:shd w:val="clear" w:color="auto" w:fill="FF0000"/>
          </w:tcPr>
          <w:p w14:paraId="6B72B50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2A98BE6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40CDCAB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31E7938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9</w:t>
            </w:r>
          </w:p>
        </w:tc>
      </w:tr>
      <w:tr w:rsidR="00CC138C" w:rsidRPr="00C73EB0" w14:paraId="52E74462" w14:textId="77777777" w:rsidTr="00DB1F7C">
        <w:tc>
          <w:tcPr>
            <w:tcW w:w="1271" w:type="dxa"/>
            <w:vMerge/>
          </w:tcPr>
          <w:p w14:paraId="26C5A60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78001B0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Y1184R</w:t>
            </w:r>
          </w:p>
        </w:tc>
        <w:tc>
          <w:tcPr>
            <w:tcW w:w="992" w:type="dxa"/>
            <w:shd w:val="clear" w:color="auto" w:fill="FF0000"/>
          </w:tcPr>
          <w:p w14:paraId="54CD82E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shd w:val="clear" w:color="auto" w:fill="FF0000"/>
          </w:tcPr>
          <w:p w14:paraId="6B24643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92" w:type="dxa"/>
            <w:shd w:val="clear" w:color="auto" w:fill="FF0000"/>
          </w:tcPr>
          <w:p w14:paraId="6E263D1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0" w:type="dxa"/>
            <w:shd w:val="clear" w:color="auto" w:fill="FF0000"/>
          </w:tcPr>
          <w:p w14:paraId="4C029FC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1BB7877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FF0000"/>
          </w:tcPr>
          <w:p w14:paraId="6AD44CE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6D96F2A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</w:tr>
      <w:tr w:rsidR="00CC138C" w:rsidRPr="00C73EB0" w14:paraId="1F930B03" w14:textId="77777777" w:rsidTr="00DB1F7C">
        <w:tc>
          <w:tcPr>
            <w:tcW w:w="1271" w:type="dxa"/>
            <w:vMerge w:val="restart"/>
          </w:tcPr>
          <w:p w14:paraId="0D37567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SNPs</w:t>
            </w:r>
          </w:p>
        </w:tc>
        <w:tc>
          <w:tcPr>
            <w:tcW w:w="1276" w:type="dxa"/>
          </w:tcPr>
          <w:p w14:paraId="1EFCFE8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616E </w:t>
            </w:r>
          </w:p>
        </w:tc>
        <w:tc>
          <w:tcPr>
            <w:tcW w:w="992" w:type="dxa"/>
            <w:shd w:val="clear" w:color="auto" w:fill="52FC36"/>
          </w:tcPr>
          <w:p w14:paraId="6ABD5F1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1" w:type="dxa"/>
            <w:shd w:val="clear" w:color="auto" w:fill="52FC36"/>
          </w:tcPr>
          <w:p w14:paraId="7DF55A8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2" w:type="dxa"/>
            <w:shd w:val="clear" w:color="auto" w:fill="52FC36"/>
          </w:tcPr>
          <w:p w14:paraId="489EEC3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  <w:shd w:val="clear" w:color="auto" w:fill="52FC36"/>
          </w:tcPr>
          <w:p w14:paraId="13D81D7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64EE6BB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2" w:type="dxa"/>
            <w:shd w:val="clear" w:color="auto" w:fill="52FC36"/>
          </w:tcPr>
          <w:p w14:paraId="29A81CE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2" w:type="dxa"/>
            <w:shd w:val="clear" w:color="auto" w:fill="52FC36"/>
          </w:tcPr>
          <w:p w14:paraId="3168E12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1</w:t>
            </w:r>
          </w:p>
        </w:tc>
      </w:tr>
      <w:tr w:rsidR="00CC138C" w:rsidRPr="00C73EB0" w14:paraId="6C07F79F" w14:textId="77777777" w:rsidTr="00DB1F7C">
        <w:tc>
          <w:tcPr>
            <w:tcW w:w="1271" w:type="dxa"/>
            <w:vMerge/>
          </w:tcPr>
          <w:p w14:paraId="671A2424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0E95FC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T191I </w:t>
            </w:r>
          </w:p>
        </w:tc>
        <w:tc>
          <w:tcPr>
            <w:tcW w:w="992" w:type="dxa"/>
            <w:shd w:val="clear" w:color="auto" w:fill="52FC36"/>
          </w:tcPr>
          <w:p w14:paraId="440D3CC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1" w:type="dxa"/>
            <w:shd w:val="clear" w:color="auto" w:fill="52FC36"/>
          </w:tcPr>
          <w:p w14:paraId="4AE24BB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2" w:type="dxa"/>
            <w:shd w:val="clear" w:color="auto" w:fill="52FC36"/>
          </w:tcPr>
          <w:p w14:paraId="668014C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0" w:type="dxa"/>
            <w:shd w:val="clear" w:color="auto" w:fill="52FC36"/>
          </w:tcPr>
          <w:p w14:paraId="5AAB14C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7049E0E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2" w:type="dxa"/>
            <w:shd w:val="clear" w:color="auto" w:fill="FF0000"/>
          </w:tcPr>
          <w:p w14:paraId="5D44DA7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2" w:type="dxa"/>
            <w:shd w:val="clear" w:color="auto" w:fill="52FC36"/>
          </w:tcPr>
          <w:p w14:paraId="357F345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</w:tr>
      <w:tr w:rsidR="00CC138C" w:rsidRPr="00C73EB0" w14:paraId="0977138C" w14:textId="77777777" w:rsidTr="00DB1F7C">
        <w:tc>
          <w:tcPr>
            <w:tcW w:w="1271" w:type="dxa"/>
            <w:vMerge/>
          </w:tcPr>
          <w:p w14:paraId="08B37EEF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194727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R1038G </w:t>
            </w:r>
          </w:p>
        </w:tc>
        <w:tc>
          <w:tcPr>
            <w:tcW w:w="992" w:type="dxa"/>
            <w:shd w:val="clear" w:color="auto" w:fill="52FC36"/>
          </w:tcPr>
          <w:p w14:paraId="09CB831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shd w:val="clear" w:color="auto" w:fill="FF0000"/>
          </w:tcPr>
          <w:p w14:paraId="5F705CE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2" w:type="dxa"/>
            <w:shd w:val="clear" w:color="auto" w:fill="52FC36"/>
          </w:tcPr>
          <w:p w14:paraId="74A9AE9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50" w:type="dxa"/>
            <w:shd w:val="clear" w:color="auto" w:fill="52FC36"/>
          </w:tcPr>
          <w:p w14:paraId="2C9B9D1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68E5504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52FC36"/>
          </w:tcPr>
          <w:p w14:paraId="4046332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2" w:type="dxa"/>
            <w:shd w:val="clear" w:color="auto" w:fill="FF0000"/>
          </w:tcPr>
          <w:p w14:paraId="602513D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6</w:t>
            </w:r>
          </w:p>
        </w:tc>
      </w:tr>
      <w:tr w:rsidR="00CC138C" w:rsidRPr="00C73EB0" w14:paraId="51B64994" w14:textId="77777777" w:rsidTr="00DB1F7C">
        <w:tc>
          <w:tcPr>
            <w:tcW w:w="1271" w:type="dxa"/>
            <w:vMerge/>
          </w:tcPr>
          <w:p w14:paraId="38359FA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C3B8410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973M </w:t>
            </w:r>
          </w:p>
        </w:tc>
        <w:tc>
          <w:tcPr>
            <w:tcW w:w="992" w:type="dxa"/>
            <w:shd w:val="clear" w:color="auto" w:fill="52FC36"/>
          </w:tcPr>
          <w:p w14:paraId="1246605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shd w:val="clear" w:color="auto" w:fill="52FC36"/>
          </w:tcPr>
          <w:p w14:paraId="30E9925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2" w:type="dxa"/>
            <w:shd w:val="clear" w:color="auto" w:fill="52FC36"/>
          </w:tcPr>
          <w:p w14:paraId="0B9FCCB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  <w:shd w:val="clear" w:color="auto" w:fill="FF0000"/>
          </w:tcPr>
          <w:p w14:paraId="0C7CD89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3" w:type="dxa"/>
            <w:shd w:val="clear" w:color="auto" w:fill="FF0000"/>
          </w:tcPr>
          <w:p w14:paraId="2C8E632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shd w:val="clear" w:color="auto" w:fill="52FC36"/>
          </w:tcPr>
          <w:p w14:paraId="6D7F063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  <w:shd w:val="clear" w:color="auto" w:fill="52FC36"/>
          </w:tcPr>
          <w:p w14:paraId="3D1E628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</w:tr>
      <w:tr w:rsidR="00CC138C" w:rsidRPr="00C73EB0" w14:paraId="716C3694" w14:textId="77777777" w:rsidTr="00DB1F7C">
        <w:tc>
          <w:tcPr>
            <w:tcW w:w="1271" w:type="dxa"/>
            <w:vMerge/>
          </w:tcPr>
          <w:p w14:paraId="5931949F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1F7A24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V842A </w:t>
            </w:r>
          </w:p>
        </w:tc>
        <w:tc>
          <w:tcPr>
            <w:tcW w:w="992" w:type="dxa"/>
            <w:shd w:val="clear" w:color="auto" w:fill="52FC36"/>
          </w:tcPr>
          <w:p w14:paraId="789DA3D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1" w:type="dxa"/>
            <w:shd w:val="clear" w:color="auto" w:fill="FF0000"/>
          </w:tcPr>
          <w:p w14:paraId="52A4985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2" w:type="dxa"/>
            <w:shd w:val="clear" w:color="auto" w:fill="52FC36"/>
          </w:tcPr>
          <w:p w14:paraId="0F747AC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  <w:shd w:val="clear" w:color="auto" w:fill="52FC36"/>
          </w:tcPr>
          <w:p w14:paraId="0297CB5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14616DC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92" w:type="dxa"/>
            <w:shd w:val="clear" w:color="auto" w:fill="52FC36"/>
          </w:tcPr>
          <w:p w14:paraId="78BE221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2" w:type="dxa"/>
            <w:shd w:val="clear" w:color="auto" w:fill="52FC36"/>
          </w:tcPr>
          <w:p w14:paraId="312EF4A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1</w:t>
            </w:r>
          </w:p>
        </w:tc>
      </w:tr>
      <w:tr w:rsidR="00CC138C" w:rsidRPr="00C73EB0" w14:paraId="6566BFAC" w14:textId="77777777" w:rsidTr="00DB1F7C">
        <w:tc>
          <w:tcPr>
            <w:tcW w:w="1271" w:type="dxa"/>
            <w:vMerge/>
          </w:tcPr>
          <w:p w14:paraId="5F76C765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ACC62CD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V127I </w:t>
            </w:r>
          </w:p>
        </w:tc>
        <w:tc>
          <w:tcPr>
            <w:tcW w:w="992" w:type="dxa"/>
            <w:shd w:val="clear" w:color="auto" w:fill="52FC36"/>
          </w:tcPr>
          <w:p w14:paraId="3DF74F0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1" w:type="dxa"/>
            <w:shd w:val="clear" w:color="auto" w:fill="52FC36"/>
          </w:tcPr>
          <w:p w14:paraId="539EAF0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2" w:type="dxa"/>
            <w:shd w:val="clear" w:color="auto" w:fill="52FC36"/>
          </w:tcPr>
          <w:p w14:paraId="09ACAAC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0" w:type="dxa"/>
            <w:shd w:val="clear" w:color="auto" w:fill="52FC36"/>
          </w:tcPr>
          <w:p w14:paraId="40217AD3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FF0000"/>
          </w:tcPr>
          <w:p w14:paraId="5F71D04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shd w:val="clear" w:color="auto" w:fill="FF0000"/>
          </w:tcPr>
          <w:p w14:paraId="2C4F6B7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2" w:type="dxa"/>
            <w:shd w:val="clear" w:color="auto" w:fill="52FC36"/>
          </w:tcPr>
          <w:p w14:paraId="7DDB696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0</w:t>
            </w:r>
          </w:p>
        </w:tc>
      </w:tr>
      <w:tr w:rsidR="00CC138C" w:rsidRPr="00C73EB0" w14:paraId="1AD8E5BC" w14:textId="77777777" w:rsidTr="00DB1F7C">
        <w:tc>
          <w:tcPr>
            <w:tcW w:w="1271" w:type="dxa"/>
            <w:vMerge/>
          </w:tcPr>
          <w:p w14:paraId="31D4190E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D1F352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V697A </w:t>
            </w:r>
          </w:p>
        </w:tc>
        <w:tc>
          <w:tcPr>
            <w:tcW w:w="992" w:type="dxa"/>
            <w:shd w:val="clear" w:color="auto" w:fill="52FC36"/>
          </w:tcPr>
          <w:p w14:paraId="0170645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shd w:val="clear" w:color="auto" w:fill="FF0000"/>
          </w:tcPr>
          <w:p w14:paraId="4FC5FF0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2" w:type="dxa"/>
            <w:shd w:val="clear" w:color="auto" w:fill="52FC36"/>
          </w:tcPr>
          <w:p w14:paraId="79D56377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  <w:shd w:val="clear" w:color="auto" w:fill="52FC36"/>
          </w:tcPr>
          <w:p w14:paraId="0A55D32E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1993446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41B51D0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2" w:type="dxa"/>
            <w:shd w:val="clear" w:color="auto" w:fill="52FC36"/>
          </w:tcPr>
          <w:p w14:paraId="5C288DE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8</w:t>
            </w:r>
          </w:p>
        </w:tc>
      </w:tr>
      <w:tr w:rsidR="00CC138C" w:rsidRPr="00C73EB0" w14:paraId="734ABFBF" w14:textId="77777777" w:rsidTr="00DB1F7C">
        <w:tc>
          <w:tcPr>
            <w:tcW w:w="1271" w:type="dxa"/>
            <w:vMerge/>
          </w:tcPr>
          <w:p w14:paraId="0DF218B8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BAAFFE5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R224H </w:t>
            </w:r>
          </w:p>
        </w:tc>
        <w:tc>
          <w:tcPr>
            <w:tcW w:w="992" w:type="dxa"/>
            <w:shd w:val="clear" w:color="auto" w:fill="52FC36"/>
          </w:tcPr>
          <w:p w14:paraId="0A27BEC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1" w:type="dxa"/>
            <w:shd w:val="clear" w:color="auto" w:fill="52FC36"/>
          </w:tcPr>
          <w:p w14:paraId="31CD74F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2" w:type="dxa"/>
            <w:shd w:val="clear" w:color="auto" w:fill="52FC36"/>
          </w:tcPr>
          <w:p w14:paraId="320CD77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0" w:type="dxa"/>
            <w:shd w:val="clear" w:color="auto" w:fill="52FC36"/>
          </w:tcPr>
          <w:p w14:paraId="31B2986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FF0000"/>
          </w:tcPr>
          <w:p w14:paraId="2B8D1BF5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shd w:val="clear" w:color="auto" w:fill="FF0000"/>
          </w:tcPr>
          <w:p w14:paraId="5F76417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52FC36"/>
          </w:tcPr>
          <w:p w14:paraId="56BB878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0</w:t>
            </w:r>
          </w:p>
        </w:tc>
      </w:tr>
      <w:tr w:rsidR="00CC138C" w:rsidRPr="00C73EB0" w14:paraId="173907A8" w14:textId="77777777" w:rsidTr="00DB1F7C">
        <w:tc>
          <w:tcPr>
            <w:tcW w:w="1271" w:type="dxa"/>
            <w:vMerge/>
          </w:tcPr>
          <w:p w14:paraId="15AAF8B4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13BDAC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Y964H</w:t>
            </w:r>
          </w:p>
        </w:tc>
        <w:tc>
          <w:tcPr>
            <w:tcW w:w="992" w:type="dxa"/>
            <w:shd w:val="clear" w:color="auto" w:fill="FF0000"/>
          </w:tcPr>
          <w:p w14:paraId="1F6056B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1" w:type="dxa"/>
            <w:shd w:val="clear" w:color="auto" w:fill="52FC36"/>
          </w:tcPr>
          <w:p w14:paraId="4DEC4FA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  <w:shd w:val="clear" w:color="auto" w:fill="FF0000"/>
          </w:tcPr>
          <w:p w14:paraId="7DB9707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0" w:type="dxa"/>
            <w:shd w:val="clear" w:color="auto" w:fill="FF0000"/>
          </w:tcPr>
          <w:p w14:paraId="4E1C968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39C7279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2" w:type="dxa"/>
            <w:shd w:val="clear" w:color="auto" w:fill="FF0000"/>
          </w:tcPr>
          <w:p w14:paraId="284672F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2" w:type="dxa"/>
            <w:shd w:val="clear" w:color="auto" w:fill="52FC36"/>
          </w:tcPr>
          <w:p w14:paraId="31B566E4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5</w:t>
            </w:r>
          </w:p>
        </w:tc>
      </w:tr>
      <w:tr w:rsidR="00CC138C" w:rsidRPr="00C73EB0" w14:paraId="06F7261A" w14:textId="77777777" w:rsidTr="00DB1F7C">
        <w:tc>
          <w:tcPr>
            <w:tcW w:w="1271" w:type="dxa"/>
            <w:vMerge/>
          </w:tcPr>
          <w:p w14:paraId="01E76ECF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692A63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R193W </w:t>
            </w:r>
          </w:p>
        </w:tc>
        <w:tc>
          <w:tcPr>
            <w:tcW w:w="992" w:type="dxa"/>
            <w:shd w:val="clear" w:color="auto" w:fill="FF0000"/>
          </w:tcPr>
          <w:p w14:paraId="62FF232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shd w:val="clear" w:color="auto" w:fill="FF0000"/>
          </w:tcPr>
          <w:p w14:paraId="70F3C51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  <w:shd w:val="clear" w:color="auto" w:fill="52FC36"/>
          </w:tcPr>
          <w:p w14:paraId="52DBDE5D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  <w:shd w:val="clear" w:color="auto" w:fill="FF0000"/>
          </w:tcPr>
          <w:p w14:paraId="57EE70D2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3" w:type="dxa"/>
            <w:shd w:val="clear" w:color="auto" w:fill="FF0000"/>
          </w:tcPr>
          <w:p w14:paraId="716B1CB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92" w:type="dxa"/>
            <w:shd w:val="clear" w:color="auto" w:fill="FF0000"/>
          </w:tcPr>
          <w:p w14:paraId="3539EFC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shd w:val="clear" w:color="auto" w:fill="FF0000"/>
          </w:tcPr>
          <w:p w14:paraId="0AAF6D0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1</w:t>
            </w:r>
          </w:p>
        </w:tc>
      </w:tr>
      <w:tr w:rsidR="00CC138C" w:rsidRPr="00C73EB0" w14:paraId="182026B3" w14:textId="77777777" w:rsidTr="00DB1F7C">
        <w:tc>
          <w:tcPr>
            <w:tcW w:w="1271" w:type="dxa"/>
            <w:vMerge/>
          </w:tcPr>
          <w:p w14:paraId="527D6486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86418C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I94L </w:t>
            </w:r>
          </w:p>
        </w:tc>
        <w:tc>
          <w:tcPr>
            <w:tcW w:w="992" w:type="dxa"/>
            <w:shd w:val="clear" w:color="auto" w:fill="52FC36"/>
          </w:tcPr>
          <w:p w14:paraId="4C8D5BA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1" w:type="dxa"/>
            <w:shd w:val="clear" w:color="auto" w:fill="52FC36"/>
          </w:tcPr>
          <w:p w14:paraId="660297B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2" w:type="dxa"/>
            <w:shd w:val="clear" w:color="auto" w:fill="52FC36"/>
          </w:tcPr>
          <w:p w14:paraId="0C835D9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  <w:shd w:val="clear" w:color="auto" w:fill="52FC36"/>
          </w:tcPr>
          <w:p w14:paraId="26A9307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43B5D05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92" w:type="dxa"/>
            <w:shd w:val="clear" w:color="auto" w:fill="52FC36"/>
          </w:tcPr>
          <w:p w14:paraId="3106D53A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shd w:val="clear" w:color="auto" w:fill="52FC36"/>
          </w:tcPr>
          <w:p w14:paraId="6E2EE55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58</w:t>
            </w:r>
          </w:p>
        </w:tc>
      </w:tr>
      <w:tr w:rsidR="00CC138C" w:rsidRPr="00C73EB0" w14:paraId="3937236D" w14:textId="77777777" w:rsidTr="00DB1F7C">
        <w:tc>
          <w:tcPr>
            <w:tcW w:w="1271" w:type="dxa"/>
            <w:vMerge/>
          </w:tcPr>
          <w:p w14:paraId="24796597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03B0D0C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G469A </w:t>
            </w:r>
          </w:p>
        </w:tc>
        <w:tc>
          <w:tcPr>
            <w:tcW w:w="992" w:type="dxa"/>
            <w:shd w:val="clear" w:color="auto" w:fill="52FC36"/>
          </w:tcPr>
          <w:p w14:paraId="5470723B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1" w:type="dxa"/>
            <w:shd w:val="clear" w:color="auto" w:fill="52FC36"/>
          </w:tcPr>
          <w:p w14:paraId="78DB185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2" w:type="dxa"/>
            <w:shd w:val="clear" w:color="auto" w:fill="52FC36"/>
          </w:tcPr>
          <w:p w14:paraId="0842032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  <w:shd w:val="clear" w:color="auto" w:fill="52FC36"/>
          </w:tcPr>
          <w:p w14:paraId="677F832C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21D81BE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2" w:type="dxa"/>
            <w:shd w:val="clear" w:color="auto" w:fill="52FC36"/>
          </w:tcPr>
          <w:p w14:paraId="7AB4575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shd w:val="clear" w:color="auto" w:fill="52FC36"/>
          </w:tcPr>
          <w:p w14:paraId="7387BBA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</w:tr>
      <w:tr w:rsidR="00CC138C" w:rsidRPr="00C73EB0" w14:paraId="110E6A68" w14:textId="77777777" w:rsidTr="00DB1F7C">
        <w:tc>
          <w:tcPr>
            <w:tcW w:w="1271" w:type="dxa"/>
            <w:vMerge/>
          </w:tcPr>
          <w:p w14:paraId="1356EF22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20995C" w14:textId="77777777" w:rsidR="00CC138C" w:rsidRPr="00C73EB0" w:rsidRDefault="00CC138C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V315L</w:t>
            </w:r>
          </w:p>
        </w:tc>
        <w:tc>
          <w:tcPr>
            <w:tcW w:w="992" w:type="dxa"/>
            <w:shd w:val="clear" w:color="auto" w:fill="52FC36"/>
          </w:tcPr>
          <w:p w14:paraId="42A82621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1" w:type="dxa"/>
            <w:shd w:val="clear" w:color="auto" w:fill="52FC36"/>
          </w:tcPr>
          <w:p w14:paraId="47CB934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2" w:type="dxa"/>
            <w:shd w:val="clear" w:color="auto" w:fill="52FC36"/>
          </w:tcPr>
          <w:p w14:paraId="67DF16F0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  <w:shd w:val="clear" w:color="auto" w:fill="52FC36"/>
          </w:tcPr>
          <w:p w14:paraId="747FDBD6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shd w:val="clear" w:color="auto" w:fill="52FC36"/>
          </w:tcPr>
          <w:p w14:paraId="68219B19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shd w:val="clear" w:color="auto" w:fill="FF0000"/>
          </w:tcPr>
          <w:p w14:paraId="6C47FFBF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2" w:type="dxa"/>
            <w:shd w:val="clear" w:color="auto" w:fill="52FC36"/>
          </w:tcPr>
          <w:p w14:paraId="212B3148" w14:textId="77777777" w:rsidR="00CC138C" w:rsidRPr="00C73EB0" w:rsidRDefault="00CC138C" w:rsidP="00DB1F7C">
            <w:pPr>
              <w:jc w:val="center"/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>71</w:t>
            </w:r>
          </w:p>
        </w:tc>
      </w:tr>
    </w:tbl>
    <w:p w14:paraId="67AE16CF" w14:textId="5ECCD279" w:rsidR="001207B6" w:rsidRPr="001207B6" w:rsidRDefault="001207B6" w:rsidP="008E075D">
      <w:pPr>
        <w:spacing w:after="0"/>
        <w:rPr>
          <w:rFonts w:ascii="Times New Roman" w:hAnsi="Times New Roman" w:cs="Times New Roman"/>
        </w:rPr>
      </w:pPr>
      <w:bookmarkStart w:id="1" w:name="_GoBack"/>
      <w:bookmarkEnd w:id="0"/>
      <w:bookmarkEnd w:id="1"/>
    </w:p>
    <w:sectPr w:rsidR="001207B6" w:rsidRPr="00120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38C"/>
    <w:rsid w:val="001207B6"/>
    <w:rsid w:val="00511451"/>
    <w:rsid w:val="005E4A07"/>
    <w:rsid w:val="008E075D"/>
    <w:rsid w:val="009370AA"/>
    <w:rsid w:val="00CC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73F34"/>
  <w15:chartTrackingRefBased/>
  <w15:docId w15:val="{7A2FE891-42FA-46C9-A818-36B95C53C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13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6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airiah Remali</dc:creator>
  <cp:keywords/>
  <dc:description/>
  <cp:lastModifiedBy>shazrul fazry</cp:lastModifiedBy>
  <cp:revision>4</cp:revision>
  <dcterms:created xsi:type="dcterms:W3CDTF">2018-05-18T17:27:00Z</dcterms:created>
  <dcterms:modified xsi:type="dcterms:W3CDTF">2019-09-06T12:51:00Z</dcterms:modified>
</cp:coreProperties>
</file>